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14AE9" w14:textId="77777777" w:rsidR="00D8662B" w:rsidRPr="00D8662B" w:rsidRDefault="00D8662B" w:rsidP="00D8662B">
      <w:pPr>
        <w:pStyle w:val="a4"/>
        <w:spacing w:line="312" w:lineRule="auto"/>
        <w:ind w:firstLineChars="0" w:firstLine="0"/>
        <w:jc w:val="center"/>
        <w:rPr>
          <w:rFonts w:ascii="Times New Roman" w:hAnsi="Times New Roman"/>
          <w:b/>
          <w:i/>
          <w:sz w:val="48"/>
          <w:szCs w:val="30"/>
        </w:rPr>
      </w:pPr>
      <w:r w:rsidRPr="00D8662B">
        <w:rPr>
          <w:rFonts w:ascii="Times New Roman" w:hAnsi="Times New Roman" w:hint="cs"/>
          <w:b/>
          <w:i/>
          <w:sz w:val="48"/>
          <w:szCs w:val="30"/>
        </w:rPr>
        <w:t>S</w:t>
      </w:r>
      <w:r w:rsidRPr="00D8662B">
        <w:rPr>
          <w:rFonts w:ascii="Times New Roman" w:hAnsi="Times New Roman"/>
          <w:b/>
          <w:i/>
          <w:sz w:val="48"/>
          <w:szCs w:val="30"/>
        </w:rPr>
        <w:t>upplementary Note 1</w:t>
      </w:r>
    </w:p>
    <w:p w14:paraId="1E83A390" w14:textId="3484D134" w:rsidR="007E308C" w:rsidRPr="00D57858" w:rsidRDefault="00D6651F" w:rsidP="00B62499">
      <w:pPr>
        <w:spacing w:line="480" w:lineRule="auto"/>
        <w:outlineLvl w:val="0"/>
        <w:rPr>
          <w:rFonts w:ascii="Times New Roman" w:hAnsi="Times New Roman" w:cs="Times New Roman"/>
          <w:sz w:val="36"/>
        </w:rPr>
      </w:pPr>
      <w:r w:rsidRPr="00D57858">
        <w:rPr>
          <w:rFonts w:ascii="Times New Roman" w:hAnsi="Times New Roman" w:cs="Times New Roman"/>
          <w:sz w:val="36"/>
        </w:rPr>
        <w:t>1</w:t>
      </w:r>
      <w:r w:rsidR="002613DC" w:rsidRPr="00D57858">
        <w:rPr>
          <w:rFonts w:ascii="Times New Roman" w:hAnsi="Times New Roman" w:cs="Times New Roman"/>
          <w:sz w:val="36"/>
        </w:rPr>
        <w:t xml:space="preserve"> </w:t>
      </w:r>
      <w:r w:rsidRPr="00D57858">
        <w:rPr>
          <w:rFonts w:ascii="Times New Roman" w:hAnsi="Times New Roman" w:cs="Times New Roman"/>
          <w:sz w:val="36"/>
        </w:rPr>
        <w:t>KMC</w:t>
      </w:r>
      <w:r w:rsidR="002613DC" w:rsidRPr="00D57858">
        <w:rPr>
          <w:rFonts w:ascii="Times New Roman" w:hAnsi="Times New Roman" w:cs="Times New Roman"/>
          <w:sz w:val="36"/>
        </w:rPr>
        <w:t>3</w:t>
      </w:r>
      <w:r w:rsidR="00CC2B27">
        <w:rPr>
          <w:rFonts w:ascii="Times New Roman" w:hAnsi="Times New Roman" w:cs="Times New Roman"/>
          <w:sz w:val="36"/>
        </w:rPr>
        <w:t xml:space="preserve"> (version 3.0.0)</w:t>
      </w:r>
      <w:r w:rsidRPr="00D57858">
        <w:rPr>
          <w:rFonts w:ascii="Times New Roman" w:hAnsi="Times New Roman" w:cs="Times New Roman"/>
          <w:sz w:val="36"/>
        </w:rPr>
        <w:t xml:space="preserve"> </w:t>
      </w:r>
      <w:r w:rsidR="00077E64">
        <w:rPr>
          <w:rFonts w:ascii="Times New Roman" w:hAnsi="Times New Roman" w:cs="Times New Roman" w:hint="eastAsia"/>
          <w:sz w:val="36"/>
        </w:rPr>
        <w:t>running</w:t>
      </w:r>
      <w:r w:rsidR="00077E64">
        <w:rPr>
          <w:rFonts w:ascii="Times New Roman" w:hAnsi="Times New Roman" w:cs="Times New Roman"/>
          <w:sz w:val="36"/>
        </w:rPr>
        <w:t xml:space="preserve"> command to identify unique k-mers</w:t>
      </w:r>
    </w:p>
    <w:p w14:paraId="3B2699C3" w14:textId="77777777" w:rsidR="00D57858" w:rsidRPr="00D57858" w:rsidRDefault="00D57858" w:rsidP="00B62499">
      <w:pPr>
        <w:spacing w:line="480" w:lineRule="auto"/>
        <w:outlineLvl w:val="1"/>
        <w:rPr>
          <w:rFonts w:ascii="Times New Roman" w:hAnsi="Times New Roman" w:cs="Times New Roman"/>
          <w:sz w:val="32"/>
        </w:rPr>
      </w:pPr>
      <w:r w:rsidRPr="00D57858">
        <w:rPr>
          <w:rFonts w:ascii="Times New Roman" w:hAnsi="Times New Roman" w:cs="Times New Roman" w:hint="eastAsia"/>
          <w:sz w:val="32"/>
        </w:rPr>
        <w:t>1</w:t>
      </w:r>
      <w:r w:rsidRPr="00D57858">
        <w:rPr>
          <w:rFonts w:ascii="Times New Roman" w:hAnsi="Times New Roman" w:cs="Times New Roman"/>
          <w:sz w:val="32"/>
        </w:rPr>
        <w:t>.1 Folder</w:t>
      </w:r>
      <w:r>
        <w:rPr>
          <w:rFonts w:ascii="Times New Roman" w:hAnsi="Times New Roman" w:cs="Times New Roman"/>
          <w:sz w:val="32"/>
        </w:rPr>
        <w:t>s</w:t>
      </w:r>
    </w:p>
    <w:p w14:paraId="52E5AE7F" w14:textId="77777777" w:rsidR="002613DC" w:rsidRPr="00B62499" w:rsidRDefault="001B29FC" w:rsidP="00D57858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t>1.1</w:t>
      </w:r>
      <w:r w:rsidR="00D57858">
        <w:rPr>
          <w:rFonts w:ascii="Times New Roman" w:hAnsi="Times New Roman" w:cs="Times New Roman"/>
          <w:sz w:val="28"/>
        </w:rPr>
        <w:t>.1</w:t>
      </w:r>
      <w:r w:rsidRPr="00B62499">
        <w:rPr>
          <w:rFonts w:ascii="Times New Roman" w:hAnsi="Times New Roman" w:cs="Times New Roman"/>
          <w:sz w:val="28"/>
        </w:rPr>
        <w:t xml:space="preserve"> Files in KMC3 program files folder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5182"/>
      </w:tblGrid>
      <w:tr w:rsidR="001B29FC" w:rsidRPr="00B62499" w14:paraId="2C35C455" w14:textId="77777777" w:rsidTr="00C95200">
        <w:trPr>
          <w:jc w:val="center"/>
        </w:trPr>
        <w:tc>
          <w:tcPr>
            <w:tcW w:w="1413" w:type="dxa"/>
          </w:tcPr>
          <w:p w14:paraId="5064241D" w14:textId="77777777" w:rsidR="001B29FC" w:rsidRPr="00B62499" w:rsidRDefault="00B62499" w:rsidP="00B62499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N</w:t>
            </w:r>
            <w:r w:rsidRPr="00B62499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701" w:type="dxa"/>
          </w:tcPr>
          <w:p w14:paraId="2CCA4E8B" w14:textId="77777777" w:rsidR="001B29FC" w:rsidRPr="00B62499" w:rsidRDefault="00B62499" w:rsidP="00B62499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5182" w:type="dxa"/>
          </w:tcPr>
          <w:p w14:paraId="6833F473" w14:textId="77777777" w:rsidR="001B29FC" w:rsidRPr="00B62499" w:rsidRDefault="00B62499" w:rsidP="00B62499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/>
              </w:rPr>
              <w:t>Description</w:t>
            </w:r>
          </w:p>
        </w:tc>
      </w:tr>
      <w:tr w:rsidR="001B29FC" w:rsidRPr="00B62499" w14:paraId="5C77B874" w14:textId="77777777" w:rsidTr="00C95200">
        <w:trPr>
          <w:jc w:val="center"/>
        </w:trPr>
        <w:tc>
          <w:tcPr>
            <w:tcW w:w="1413" w:type="dxa"/>
          </w:tcPr>
          <w:p w14:paraId="25B9C194" w14:textId="77777777" w:rsidR="001B29FC" w:rsidRPr="00B62499" w:rsidRDefault="00B62499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A</w:t>
            </w:r>
          </w:p>
        </w:tc>
        <w:tc>
          <w:tcPr>
            <w:tcW w:w="1701" w:type="dxa"/>
          </w:tcPr>
          <w:p w14:paraId="6244164B" w14:textId="77777777" w:rsidR="001B29FC" w:rsidRPr="00B62499" w:rsidRDefault="00AC78B2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B62499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5182" w:type="dxa"/>
          </w:tcPr>
          <w:p w14:paraId="691818AE" w14:textId="77777777" w:rsidR="001B29FC" w:rsidRPr="00B62499" w:rsidRDefault="006C3A01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AC78B2">
              <w:rPr>
                <w:rFonts w:ascii="Times New Roman" w:hAnsi="Times New Roman" w:cs="Times New Roman"/>
              </w:rPr>
              <w:t>he result of group A</w:t>
            </w:r>
          </w:p>
        </w:tc>
      </w:tr>
      <w:tr w:rsidR="00B62499" w:rsidRPr="00B62499" w14:paraId="56442DE1" w14:textId="77777777" w:rsidTr="00C95200">
        <w:trPr>
          <w:jc w:val="center"/>
        </w:trPr>
        <w:tc>
          <w:tcPr>
            <w:tcW w:w="1413" w:type="dxa"/>
          </w:tcPr>
          <w:p w14:paraId="77EC33E5" w14:textId="77777777" w:rsidR="00B62499" w:rsidRPr="00B62499" w:rsidRDefault="00B62499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B</w:t>
            </w:r>
          </w:p>
        </w:tc>
        <w:tc>
          <w:tcPr>
            <w:tcW w:w="1701" w:type="dxa"/>
          </w:tcPr>
          <w:p w14:paraId="3B8FDEC3" w14:textId="77777777" w:rsidR="00B62499" w:rsidRPr="00B62499" w:rsidRDefault="00AC78B2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B62499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5182" w:type="dxa"/>
          </w:tcPr>
          <w:p w14:paraId="1961C160" w14:textId="77777777" w:rsidR="00B62499" w:rsidRPr="00B62499" w:rsidRDefault="006C3A01" w:rsidP="00AC7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AC78B2">
              <w:rPr>
                <w:rFonts w:ascii="Times New Roman" w:hAnsi="Times New Roman" w:cs="Times New Roman"/>
              </w:rPr>
              <w:t>he result of group B</w:t>
            </w:r>
          </w:p>
        </w:tc>
      </w:tr>
      <w:tr w:rsidR="00AC78B2" w:rsidRPr="00B62499" w14:paraId="230E073D" w14:textId="77777777" w:rsidTr="00C95200">
        <w:trPr>
          <w:jc w:val="center"/>
        </w:trPr>
        <w:tc>
          <w:tcPr>
            <w:tcW w:w="1413" w:type="dxa"/>
          </w:tcPr>
          <w:p w14:paraId="10A0FED0" w14:textId="77777777" w:rsidR="00AC78B2" w:rsidRDefault="00AC78B2" w:rsidP="00B62499">
            <w:pPr>
              <w:jc w:val="center"/>
              <w:rPr>
                <w:rFonts w:ascii="Times New Roman" w:hAnsi="Times New Roman" w:cs="Times New Roman"/>
              </w:rPr>
            </w:pPr>
            <w:r w:rsidRPr="00AC78B2">
              <w:rPr>
                <w:rFonts w:ascii="Times New Roman" w:hAnsi="Times New Roman" w:cs="Times New Roman"/>
              </w:rPr>
              <w:t>ALL.txt</w:t>
            </w:r>
          </w:p>
        </w:tc>
        <w:tc>
          <w:tcPr>
            <w:tcW w:w="1701" w:type="dxa"/>
          </w:tcPr>
          <w:p w14:paraId="0B5C1E86" w14:textId="77777777" w:rsidR="00AC78B2" w:rsidRDefault="00AC78B2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5182" w:type="dxa"/>
          </w:tcPr>
          <w:p w14:paraId="680BAD8E" w14:textId="77777777" w:rsidR="00AC78B2" w:rsidRDefault="006C3A01" w:rsidP="00AC7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C78B2">
              <w:rPr>
                <w:rFonts w:ascii="Times New Roman" w:hAnsi="Times New Roman" w:cs="Times New Roman"/>
              </w:rPr>
              <w:t xml:space="preserve">ll </w:t>
            </w:r>
            <w:hyperlink r:id="rId7" w:history="1">
              <w:r w:rsidR="00AC78B2" w:rsidRPr="00AC78B2">
                <w:rPr>
                  <w:rFonts w:ascii="Times New Roman" w:hAnsi="Times New Roman" w:cs="Times New Roman"/>
                </w:rPr>
                <w:t>high-throughput</w:t>
              </w:r>
            </w:hyperlink>
            <w:r w:rsidR="00AC78B2" w:rsidRPr="00AC78B2">
              <w:rPr>
                <w:rFonts w:ascii="Times New Roman" w:hAnsi="Times New Roman" w:cs="Times New Roman"/>
              </w:rPr>
              <w:t> </w:t>
            </w:r>
            <w:hyperlink r:id="rId8" w:history="1">
              <w:r w:rsidR="00AC78B2" w:rsidRPr="00AC78B2">
                <w:rPr>
                  <w:rFonts w:ascii="Times New Roman" w:hAnsi="Times New Roman" w:cs="Times New Roman"/>
                </w:rPr>
                <w:t>sequencing</w:t>
              </w:r>
            </w:hyperlink>
            <w:r w:rsidR="00AC78B2" w:rsidRPr="00AC78B2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file paths</w:t>
            </w:r>
          </w:p>
        </w:tc>
      </w:tr>
      <w:tr w:rsidR="00DD3B00" w:rsidRPr="00B62499" w14:paraId="080F78CA" w14:textId="77777777" w:rsidTr="00C95200">
        <w:trPr>
          <w:jc w:val="center"/>
        </w:trPr>
        <w:tc>
          <w:tcPr>
            <w:tcW w:w="1413" w:type="dxa"/>
          </w:tcPr>
          <w:p w14:paraId="6C388327" w14:textId="77777777" w:rsidR="00DD3B00" w:rsidRPr="00AC78B2" w:rsidRDefault="005E357A" w:rsidP="00B62499">
            <w:pPr>
              <w:jc w:val="center"/>
              <w:rPr>
                <w:rFonts w:ascii="Times New Roman" w:hAnsi="Times New Roman" w:cs="Times New Roman"/>
              </w:rPr>
            </w:pPr>
            <w:r w:rsidRPr="005E357A">
              <w:rPr>
                <w:rFonts w:ascii="Times New Roman" w:hAnsi="Times New Roman" w:cs="Times New Roman"/>
              </w:rPr>
              <w:t>GroupA.txt</w:t>
            </w:r>
          </w:p>
        </w:tc>
        <w:tc>
          <w:tcPr>
            <w:tcW w:w="1701" w:type="dxa"/>
          </w:tcPr>
          <w:p w14:paraId="4F0C60C2" w14:textId="77777777" w:rsidR="00DD3B00" w:rsidRDefault="005E357A" w:rsidP="00B62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5182" w:type="dxa"/>
          </w:tcPr>
          <w:p w14:paraId="28E8DA67" w14:textId="77777777" w:rsidR="00DD3B00" w:rsidRDefault="006C3A01" w:rsidP="001637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E357A">
              <w:rPr>
                <w:rFonts w:ascii="Times New Roman" w:hAnsi="Times New Roman" w:cs="Times New Roman"/>
              </w:rPr>
              <w:t xml:space="preserve">ll </w:t>
            </w:r>
            <w:r w:rsidR="00163722">
              <w:rPr>
                <w:rFonts w:ascii="Times New Roman" w:hAnsi="Times New Roman" w:cs="Times New Roman"/>
              </w:rPr>
              <w:t>g</w:t>
            </w:r>
            <w:r w:rsidR="005E357A">
              <w:rPr>
                <w:rFonts w:ascii="Times New Roman" w:hAnsi="Times New Roman" w:cs="Times New Roman"/>
              </w:rPr>
              <w:t xml:space="preserve">roup A </w:t>
            </w:r>
            <w:hyperlink r:id="rId9" w:history="1">
              <w:r w:rsidR="005E357A" w:rsidRPr="00AC78B2">
                <w:rPr>
                  <w:rFonts w:ascii="Times New Roman" w:hAnsi="Times New Roman" w:cs="Times New Roman"/>
                </w:rPr>
                <w:t>high-throughput</w:t>
              </w:r>
            </w:hyperlink>
            <w:r w:rsidR="005E357A" w:rsidRPr="00AC78B2">
              <w:rPr>
                <w:rFonts w:ascii="Times New Roman" w:hAnsi="Times New Roman" w:cs="Times New Roman"/>
              </w:rPr>
              <w:t> </w:t>
            </w:r>
            <w:hyperlink r:id="rId10" w:history="1">
              <w:r w:rsidR="005E357A" w:rsidRPr="00AC78B2">
                <w:rPr>
                  <w:rFonts w:ascii="Times New Roman" w:hAnsi="Times New Roman" w:cs="Times New Roman"/>
                </w:rPr>
                <w:t>sequencing</w:t>
              </w:r>
            </w:hyperlink>
            <w:r w:rsidR="005E357A" w:rsidRPr="00AC78B2">
              <w:rPr>
                <w:rFonts w:ascii="Times New Roman" w:hAnsi="Times New Roman" w:cs="Times New Roman"/>
              </w:rPr>
              <w:t> </w:t>
            </w:r>
            <w:r w:rsidR="005E357A">
              <w:rPr>
                <w:rFonts w:ascii="Times New Roman" w:hAnsi="Times New Roman" w:cs="Times New Roman"/>
              </w:rPr>
              <w:t>file paths</w:t>
            </w:r>
          </w:p>
        </w:tc>
      </w:tr>
      <w:tr w:rsidR="005E357A" w:rsidRPr="00B62499" w14:paraId="4E13BA67" w14:textId="77777777" w:rsidTr="00C95200">
        <w:trPr>
          <w:jc w:val="center"/>
        </w:trPr>
        <w:tc>
          <w:tcPr>
            <w:tcW w:w="1413" w:type="dxa"/>
          </w:tcPr>
          <w:p w14:paraId="549988EA" w14:textId="77777777" w:rsidR="005E357A" w:rsidRPr="00AC78B2" w:rsidRDefault="005E357A" w:rsidP="005E357A">
            <w:pPr>
              <w:jc w:val="center"/>
              <w:rPr>
                <w:rFonts w:ascii="Times New Roman" w:hAnsi="Times New Roman" w:cs="Times New Roman"/>
              </w:rPr>
            </w:pPr>
            <w:r w:rsidRPr="005E357A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>B</w:t>
            </w:r>
            <w:r w:rsidRPr="005E357A">
              <w:rPr>
                <w:rFonts w:ascii="Times New Roman" w:hAnsi="Times New Roman" w:cs="Times New Roman"/>
              </w:rPr>
              <w:t>.txt</w:t>
            </w:r>
          </w:p>
        </w:tc>
        <w:tc>
          <w:tcPr>
            <w:tcW w:w="1701" w:type="dxa"/>
          </w:tcPr>
          <w:p w14:paraId="2126674E" w14:textId="77777777" w:rsidR="005E357A" w:rsidRDefault="005E357A" w:rsidP="005E3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5182" w:type="dxa"/>
          </w:tcPr>
          <w:p w14:paraId="5955DD32" w14:textId="77777777" w:rsidR="005E357A" w:rsidRDefault="006C3A01" w:rsidP="001637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E357A">
              <w:rPr>
                <w:rFonts w:ascii="Times New Roman" w:hAnsi="Times New Roman" w:cs="Times New Roman"/>
              </w:rPr>
              <w:t xml:space="preserve">ll </w:t>
            </w:r>
            <w:r w:rsidR="00163722">
              <w:rPr>
                <w:rFonts w:ascii="Times New Roman" w:hAnsi="Times New Roman" w:cs="Times New Roman"/>
              </w:rPr>
              <w:t>g</w:t>
            </w:r>
            <w:r w:rsidR="005E357A">
              <w:rPr>
                <w:rFonts w:ascii="Times New Roman" w:hAnsi="Times New Roman" w:cs="Times New Roman"/>
              </w:rPr>
              <w:t xml:space="preserve">roup B </w:t>
            </w:r>
            <w:hyperlink r:id="rId11" w:history="1">
              <w:r w:rsidR="005E357A" w:rsidRPr="00AC78B2">
                <w:rPr>
                  <w:rFonts w:ascii="Times New Roman" w:hAnsi="Times New Roman" w:cs="Times New Roman"/>
                </w:rPr>
                <w:t>high-throughput</w:t>
              </w:r>
            </w:hyperlink>
            <w:r w:rsidR="005E357A" w:rsidRPr="00AC78B2">
              <w:rPr>
                <w:rFonts w:ascii="Times New Roman" w:hAnsi="Times New Roman" w:cs="Times New Roman"/>
              </w:rPr>
              <w:t> </w:t>
            </w:r>
            <w:hyperlink r:id="rId12" w:history="1">
              <w:r w:rsidR="005E357A" w:rsidRPr="00AC78B2">
                <w:rPr>
                  <w:rFonts w:ascii="Times New Roman" w:hAnsi="Times New Roman" w:cs="Times New Roman"/>
                </w:rPr>
                <w:t>sequencing</w:t>
              </w:r>
            </w:hyperlink>
            <w:r w:rsidR="005E357A" w:rsidRPr="00AC78B2">
              <w:rPr>
                <w:rFonts w:ascii="Times New Roman" w:hAnsi="Times New Roman" w:cs="Times New Roman"/>
              </w:rPr>
              <w:t> </w:t>
            </w:r>
            <w:r w:rsidR="005E357A">
              <w:rPr>
                <w:rFonts w:ascii="Times New Roman" w:hAnsi="Times New Roman" w:cs="Times New Roman"/>
              </w:rPr>
              <w:t>file paths</w:t>
            </w:r>
          </w:p>
        </w:tc>
      </w:tr>
      <w:tr w:rsidR="005E357A" w:rsidRPr="00B62499" w14:paraId="43BF599B" w14:textId="77777777" w:rsidTr="00C95200">
        <w:trPr>
          <w:jc w:val="center"/>
        </w:trPr>
        <w:tc>
          <w:tcPr>
            <w:tcW w:w="1413" w:type="dxa"/>
          </w:tcPr>
          <w:p w14:paraId="65E2E931" w14:textId="77777777" w:rsidR="005E357A" w:rsidRPr="005E357A" w:rsidRDefault="005E357A" w:rsidP="005E357A">
            <w:pPr>
              <w:jc w:val="center"/>
              <w:rPr>
                <w:rFonts w:ascii="Times New Roman" w:hAnsi="Times New Roman" w:cs="Times New Roman"/>
              </w:rPr>
            </w:pPr>
            <w:r w:rsidRPr="005E357A">
              <w:rPr>
                <w:rFonts w:ascii="Times New Roman" w:hAnsi="Times New Roman" w:cs="Times New Roman"/>
              </w:rPr>
              <w:t>run.sh</w:t>
            </w:r>
          </w:p>
        </w:tc>
        <w:tc>
          <w:tcPr>
            <w:tcW w:w="1701" w:type="dxa"/>
          </w:tcPr>
          <w:p w14:paraId="4D18EC98" w14:textId="77777777" w:rsidR="005E357A" w:rsidRDefault="00C95200" w:rsidP="005E3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ux shell script</w:t>
            </w:r>
          </w:p>
        </w:tc>
        <w:tc>
          <w:tcPr>
            <w:tcW w:w="5182" w:type="dxa"/>
          </w:tcPr>
          <w:p w14:paraId="50395D5B" w14:textId="77777777" w:rsidR="005E357A" w:rsidRDefault="006C3A01" w:rsidP="00C952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95200">
              <w:rPr>
                <w:rFonts w:ascii="Times New Roman" w:hAnsi="Times New Roman" w:cs="Times New Roman"/>
              </w:rPr>
              <w:t xml:space="preserve"> script to run this </w:t>
            </w:r>
            <w:r>
              <w:rPr>
                <w:rFonts w:ascii="Times New Roman" w:hAnsi="Times New Roman" w:cs="Times New Roman"/>
              </w:rPr>
              <w:t>program</w:t>
            </w:r>
          </w:p>
        </w:tc>
      </w:tr>
    </w:tbl>
    <w:p w14:paraId="1EDD5837" w14:textId="77777777" w:rsidR="00C95200" w:rsidRPr="00B62499" w:rsidRDefault="00C95200" w:rsidP="00D57858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t>1.</w:t>
      </w:r>
      <w:r w:rsidR="00D57858">
        <w:rPr>
          <w:rFonts w:ascii="Times New Roman" w:hAnsi="Times New Roman" w:cs="Times New Roman"/>
          <w:sz w:val="28"/>
        </w:rPr>
        <w:t>1.</w:t>
      </w:r>
      <w:r>
        <w:rPr>
          <w:rFonts w:ascii="Times New Roman" w:hAnsi="Times New Roman" w:cs="Times New Roman"/>
          <w:sz w:val="28"/>
        </w:rPr>
        <w:t>2</w:t>
      </w:r>
      <w:r w:rsidRPr="00B62499">
        <w:rPr>
          <w:rFonts w:ascii="Times New Roman" w:hAnsi="Times New Roman" w:cs="Times New Roman"/>
          <w:sz w:val="28"/>
        </w:rPr>
        <w:t xml:space="preserve"> Files in </w:t>
      </w:r>
      <w:r w:rsidRPr="0036795C">
        <w:rPr>
          <w:rFonts w:ascii="Times New Roman" w:hAnsi="Times New Roman" w:cs="Times New Roman"/>
          <w:i/>
          <w:sz w:val="28"/>
        </w:rPr>
        <w:t>groupA</w:t>
      </w:r>
      <w:r w:rsidRPr="00B62499">
        <w:rPr>
          <w:rFonts w:ascii="Times New Roman" w:hAnsi="Times New Roman" w:cs="Times New Roman"/>
          <w:sz w:val="28"/>
        </w:rPr>
        <w:t> folder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5182"/>
      </w:tblGrid>
      <w:tr w:rsidR="00C95200" w:rsidRPr="00B62499" w14:paraId="56274F54" w14:textId="77777777" w:rsidTr="00163722">
        <w:trPr>
          <w:jc w:val="center"/>
        </w:trPr>
        <w:tc>
          <w:tcPr>
            <w:tcW w:w="1413" w:type="dxa"/>
            <w:vAlign w:val="center"/>
          </w:tcPr>
          <w:p w14:paraId="2C8E05B5" w14:textId="77777777" w:rsidR="00C95200" w:rsidRPr="00B62499" w:rsidRDefault="00C95200" w:rsidP="00163722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N</w:t>
            </w:r>
            <w:r w:rsidRPr="00B62499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701" w:type="dxa"/>
            <w:vAlign w:val="center"/>
          </w:tcPr>
          <w:p w14:paraId="5F7DAE6B" w14:textId="77777777" w:rsidR="00C95200" w:rsidRPr="00B62499" w:rsidRDefault="00C95200" w:rsidP="00163722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5182" w:type="dxa"/>
            <w:vAlign w:val="center"/>
          </w:tcPr>
          <w:p w14:paraId="73992B84" w14:textId="77777777" w:rsidR="00C95200" w:rsidRPr="00B62499" w:rsidRDefault="00C95200" w:rsidP="00163722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/>
              </w:rPr>
              <w:t>Description</w:t>
            </w:r>
          </w:p>
        </w:tc>
      </w:tr>
      <w:tr w:rsidR="00C95200" w:rsidRPr="00B62499" w14:paraId="51816737" w14:textId="77777777" w:rsidTr="00163722">
        <w:trPr>
          <w:jc w:val="center"/>
        </w:trPr>
        <w:tc>
          <w:tcPr>
            <w:tcW w:w="1413" w:type="dxa"/>
            <w:vAlign w:val="center"/>
          </w:tcPr>
          <w:p w14:paraId="3D1B2467" w14:textId="77777777" w:rsidR="00C95200" w:rsidRPr="00B62499" w:rsidRDefault="00163722" w:rsidP="00163722">
            <w:pPr>
              <w:jc w:val="center"/>
              <w:rPr>
                <w:rFonts w:ascii="Times New Roman" w:hAnsi="Times New Roman" w:cs="Times New Roman"/>
              </w:rPr>
            </w:pPr>
            <w:r w:rsidRPr="00163722">
              <w:rPr>
                <w:rFonts w:ascii="Times New Roman" w:hAnsi="Times New Roman" w:cs="Times New Roman"/>
              </w:rPr>
              <w:t>complex.op</w:t>
            </w:r>
          </w:p>
        </w:tc>
        <w:tc>
          <w:tcPr>
            <w:tcW w:w="1701" w:type="dxa"/>
            <w:vAlign w:val="center"/>
          </w:tcPr>
          <w:p w14:paraId="555069EB" w14:textId="77777777" w:rsidR="00C95200" w:rsidRPr="00B62499" w:rsidRDefault="00163722" w:rsidP="001637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C3 complex operation file</w:t>
            </w:r>
          </w:p>
        </w:tc>
        <w:tc>
          <w:tcPr>
            <w:tcW w:w="5182" w:type="dxa"/>
            <w:vAlign w:val="center"/>
          </w:tcPr>
          <w:p w14:paraId="08FC48CC" w14:textId="77777777" w:rsidR="00C95200" w:rsidRPr="00B62499" w:rsidRDefault="00B942D1" w:rsidP="00B942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F31F78" w:rsidRPr="00F31F78">
              <w:rPr>
                <w:rFonts w:ascii="Times New Roman" w:hAnsi="Times New Roman" w:cs="Times New Roman"/>
              </w:rPr>
              <w:t>ntersection</w:t>
            </w:r>
            <w:r w:rsidR="00FC1256">
              <w:rPr>
                <w:rFonts w:ascii="Times New Roman" w:hAnsi="Times New Roman" w:cs="Times New Roman"/>
              </w:rPr>
              <w:t xml:space="preserve"> operation of group A</w:t>
            </w:r>
          </w:p>
        </w:tc>
      </w:tr>
      <w:tr w:rsidR="00C95200" w:rsidRPr="00B62499" w14:paraId="186E9DDF" w14:textId="77777777" w:rsidTr="00163722">
        <w:trPr>
          <w:jc w:val="center"/>
        </w:trPr>
        <w:tc>
          <w:tcPr>
            <w:tcW w:w="1413" w:type="dxa"/>
            <w:vAlign w:val="center"/>
          </w:tcPr>
          <w:p w14:paraId="6C619028" w14:textId="77777777" w:rsidR="00C95200" w:rsidRPr="005E357A" w:rsidRDefault="00163722" w:rsidP="001637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  <w:r w:rsidR="00C95200" w:rsidRPr="005E357A">
              <w:rPr>
                <w:rFonts w:ascii="Times New Roman" w:hAnsi="Times New Roman" w:cs="Times New Roman"/>
              </w:rPr>
              <w:t>.sh</w:t>
            </w:r>
          </w:p>
        </w:tc>
        <w:tc>
          <w:tcPr>
            <w:tcW w:w="1701" w:type="dxa"/>
            <w:vAlign w:val="center"/>
          </w:tcPr>
          <w:p w14:paraId="75E42CF0" w14:textId="77777777" w:rsidR="00C95200" w:rsidRDefault="00C95200" w:rsidP="001637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ux shell script</w:t>
            </w:r>
          </w:p>
        </w:tc>
        <w:tc>
          <w:tcPr>
            <w:tcW w:w="5182" w:type="dxa"/>
            <w:vAlign w:val="center"/>
          </w:tcPr>
          <w:p w14:paraId="4D9CEE4B" w14:textId="77777777" w:rsidR="00C95200" w:rsidRDefault="00F31F78" w:rsidP="00F31F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cript to c</w:t>
            </w:r>
            <w:r w:rsidR="00163722">
              <w:rPr>
                <w:rFonts w:ascii="Times New Roman" w:hAnsi="Times New Roman" w:cs="Times New Roman"/>
              </w:rPr>
              <w:t>ount group A k-mers</w:t>
            </w:r>
          </w:p>
        </w:tc>
      </w:tr>
    </w:tbl>
    <w:p w14:paraId="66AB39B1" w14:textId="77777777" w:rsidR="001165CD" w:rsidRPr="00B62499" w:rsidRDefault="001165CD" w:rsidP="00D57858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t>1.</w:t>
      </w:r>
      <w:r w:rsidR="00D57858">
        <w:rPr>
          <w:rFonts w:ascii="Times New Roman" w:hAnsi="Times New Roman" w:cs="Times New Roman"/>
          <w:sz w:val="28"/>
        </w:rPr>
        <w:t>1.</w:t>
      </w:r>
      <w:r>
        <w:rPr>
          <w:rFonts w:ascii="Times New Roman" w:hAnsi="Times New Roman" w:cs="Times New Roman"/>
          <w:sz w:val="28"/>
        </w:rPr>
        <w:t>3</w:t>
      </w:r>
      <w:r w:rsidRPr="00B62499">
        <w:rPr>
          <w:rFonts w:ascii="Times New Roman" w:hAnsi="Times New Roman" w:cs="Times New Roman"/>
          <w:sz w:val="28"/>
        </w:rPr>
        <w:t xml:space="preserve"> Files in </w:t>
      </w:r>
      <w:r w:rsidRPr="0036795C">
        <w:rPr>
          <w:rFonts w:ascii="Times New Roman" w:hAnsi="Times New Roman" w:cs="Times New Roman"/>
          <w:i/>
          <w:sz w:val="28"/>
        </w:rPr>
        <w:t>groupB</w:t>
      </w:r>
      <w:r w:rsidRPr="00B62499">
        <w:rPr>
          <w:rFonts w:ascii="Times New Roman" w:hAnsi="Times New Roman" w:cs="Times New Roman"/>
          <w:sz w:val="28"/>
        </w:rPr>
        <w:t> folder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5182"/>
      </w:tblGrid>
      <w:tr w:rsidR="001165CD" w:rsidRPr="00B62499" w14:paraId="7FBF4569" w14:textId="77777777" w:rsidTr="00A80557">
        <w:trPr>
          <w:jc w:val="center"/>
        </w:trPr>
        <w:tc>
          <w:tcPr>
            <w:tcW w:w="1413" w:type="dxa"/>
            <w:vAlign w:val="center"/>
          </w:tcPr>
          <w:p w14:paraId="51D138A8" w14:textId="77777777" w:rsidR="001165CD" w:rsidRPr="00B62499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N</w:t>
            </w:r>
            <w:r w:rsidRPr="00B62499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701" w:type="dxa"/>
            <w:vAlign w:val="center"/>
          </w:tcPr>
          <w:p w14:paraId="62775A73" w14:textId="77777777" w:rsidR="001165CD" w:rsidRPr="00B62499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5182" w:type="dxa"/>
            <w:vAlign w:val="center"/>
          </w:tcPr>
          <w:p w14:paraId="17D5CA51" w14:textId="77777777" w:rsidR="001165CD" w:rsidRPr="00B62499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/>
              </w:rPr>
              <w:t>Description</w:t>
            </w:r>
          </w:p>
        </w:tc>
      </w:tr>
      <w:tr w:rsidR="001165CD" w:rsidRPr="00B62499" w14:paraId="54E99CCD" w14:textId="77777777" w:rsidTr="00A80557">
        <w:trPr>
          <w:jc w:val="center"/>
        </w:trPr>
        <w:tc>
          <w:tcPr>
            <w:tcW w:w="1413" w:type="dxa"/>
            <w:vAlign w:val="center"/>
          </w:tcPr>
          <w:p w14:paraId="67D6D1FE" w14:textId="77777777" w:rsidR="001165CD" w:rsidRPr="00B62499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 w:rsidRPr="00163722">
              <w:rPr>
                <w:rFonts w:ascii="Times New Roman" w:hAnsi="Times New Roman" w:cs="Times New Roman"/>
              </w:rPr>
              <w:t>complex.op</w:t>
            </w:r>
          </w:p>
        </w:tc>
        <w:tc>
          <w:tcPr>
            <w:tcW w:w="1701" w:type="dxa"/>
            <w:vAlign w:val="center"/>
          </w:tcPr>
          <w:p w14:paraId="3742D910" w14:textId="77777777" w:rsidR="001165CD" w:rsidRPr="00B62499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C3 complex operation file</w:t>
            </w:r>
          </w:p>
        </w:tc>
        <w:tc>
          <w:tcPr>
            <w:tcW w:w="5182" w:type="dxa"/>
            <w:vAlign w:val="center"/>
          </w:tcPr>
          <w:p w14:paraId="1A8E01D9" w14:textId="77777777" w:rsidR="001165CD" w:rsidRPr="00B62499" w:rsidRDefault="001165CD" w:rsidP="00116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31F78">
              <w:rPr>
                <w:rFonts w:ascii="Times New Roman" w:hAnsi="Times New Roman" w:cs="Times New Roman"/>
              </w:rPr>
              <w:t>ntersection</w:t>
            </w:r>
            <w:r>
              <w:rPr>
                <w:rFonts w:ascii="Times New Roman" w:hAnsi="Times New Roman" w:cs="Times New Roman"/>
              </w:rPr>
              <w:t xml:space="preserve"> operation of group B</w:t>
            </w:r>
          </w:p>
        </w:tc>
      </w:tr>
      <w:tr w:rsidR="001165CD" w:rsidRPr="00B62499" w14:paraId="3E4E1E18" w14:textId="77777777" w:rsidTr="00A80557">
        <w:trPr>
          <w:jc w:val="center"/>
        </w:trPr>
        <w:tc>
          <w:tcPr>
            <w:tcW w:w="1413" w:type="dxa"/>
            <w:vAlign w:val="center"/>
          </w:tcPr>
          <w:p w14:paraId="21313C71" w14:textId="77777777" w:rsidR="001165CD" w:rsidRPr="005E357A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  <w:r w:rsidRPr="005E357A">
              <w:rPr>
                <w:rFonts w:ascii="Times New Roman" w:hAnsi="Times New Roman" w:cs="Times New Roman"/>
              </w:rPr>
              <w:t>.sh</w:t>
            </w:r>
          </w:p>
        </w:tc>
        <w:tc>
          <w:tcPr>
            <w:tcW w:w="1701" w:type="dxa"/>
            <w:vAlign w:val="center"/>
          </w:tcPr>
          <w:p w14:paraId="78E877F7" w14:textId="77777777" w:rsidR="001165CD" w:rsidRDefault="001165CD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ux shell script</w:t>
            </w:r>
          </w:p>
        </w:tc>
        <w:tc>
          <w:tcPr>
            <w:tcW w:w="5182" w:type="dxa"/>
            <w:vAlign w:val="center"/>
          </w:tcPr>
          <w:p w14:paraId="094F326C" w14:textId="77777777" w:rsidR="001165CD" w:rsidRDefault="001165CD" w:rsidP="00116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cript to count group B k-mers</w:t>
            </w:r>
          </w:p>
        </w:tc>
      </w:tr>
    </w:tbl>
    <w:p w14:paraId="55E555C9" w14:textId="77777777" w:rsidR="00D57858" w:rsidRPr="00D57858" w:rsidRDefault="00D57858" w:rsidP="00D57858">
      <w:pPr>
        <w:spacing w:line="480" w:lineRule="auto"/>
        <w:outlineLvl w:val="1"/>
        <w:rPr>
          <w:rFonts w:ascii="Times New Roman" w:hAnsi="Times New Roman" w:cs="Times New Roman"/>
          <w:sz w:val="32"/>
        </w:rPr>
      </w:pPr>
      <w:r w:rsidRPr="00D57858">
        <w:rPr>
          <w:rFonts w:ascii="Times New Roman" w:hAnsi="Times New Roman" w:cs="Times New Roman" w:hint="eastAsia"/>
          <w:sz w:val="32"/>
        </w:rPr>
        <w:t>1</w:t>
      </w:r>
      <w:r w:rsidRPr="00D57858">
        <w:rPr>
          <w:rFonts w:ascii="Times New Roman" w:hAnsi="Times New Roman" w:cs="Times New Roman"/>
          <w:sz w:val="32"/>
        </w:rPr>
        <w:t>.</w:t>
      </w:r>
      <w:r>
        <w:rPr>
          <w:rFonts w:ascii="Times New Roman" w:hAnsi="Times New Roman" w:cs="Times New Roman"/>
          <w:sz w:val="32"/>
        </w:rPr>
        <w:t>2</w:t>
      </w:r>
      <w:r w:rsidRPr="00D57858">
        <w:rPr>
          <w:rFonts w:ascii="Times New Roman" w:hAnsi="Times New Roman" w:cs="Times New Roman"/>
          <w:sz w:val="32"/>
        </w:rPr>
        <w:t xml:space="preserve"> </w:t>
      </w:r>
      <w:r>
        <w:rPr>
          <w:rFonts w:ascii="Times New Roman" w:hAnsi="Times New Roman" w:cs="Times New Roman"/>
          <w:sz w:val="32"/>
        </w:rPr>
        <w:t>Files</w:t>
      </w:r>
    </w:p>
    <w:p w14:paraId="5A18DC68" w14:textId="77777777" w:rsidR="00280CA0" w:rsidRPr="00B62499" w:rsidRDefault="00280CA0" w:rsidP="00280CA0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t>1.</w:t>
      </w:r>
      <w:r>
        <w:rPr>
          <w:rFonts w:ascii="Times New Roman" w:hAnsi="Times New Roman" w:cs="Times New Roman"/>
          <w:sz w:val="28"/>
        </w:rPr>
        <w:t>2.1</w:t>
      </w:r>
      <w:r w:rsidRPr="00B62499">
        <w:rPr>
          <w:rFonts w:ascii="Times New Roman" w:hAnsi="Times New Roman" w:cs="Times New Roman"/>
          <w:sz w:val="28"/>
        </w:rPr>
        <w:t xml:space="preserve"> File </w:t>
      </w:r>
      <w:r w:rsidRPr="00280CA0">
        <w:rPr>
          <w:rFonts w:ascii="Times New Roman" w:hAnsi="Times New Roman" w:cs="Times New Roman"/>
          <w:i/>
          <w:sz w:val="28"/>
        </w:rPr>
        <w:t>run.sh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A6610" w14:paraId="3F8ABEB9" w14:textId="77777777" w:rsidTr="00AA6610">
        <w:tc>
          <w:tcPr>
            <w:tcW w:w="8296" w:type="dxa"/>
          </w:tcPr>
          <w:p w14:paraId="06CC5A33" w14:textId="77777777" w:rsid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#!/bin/bash</w:t>
            </w:r>
          </w:p>
          <w:p w14:paraId="68AD16E3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535403C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kmc=kmc</w:t>
            </w:r>
          </w:p>
          <w:p w14:paraId="592249D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kmc_tools=kmc_tools</w:t>
            </w:r>
          </w:p>
          <w:p w14:paraId="1378188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kmc_dump=kmc_dump</w:t>
            </w:r>
          </w:p>
          <w:p w14:paraId="015093FC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t=20</w:t>
            </w:r>
          </w:p>
          <w:p w14:paraId="0B49E7D7" w14:textId="77777777" w:rsid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k=31</w:t>
            </w:r>
          </w:p>
          <w:p w14:paraId="2D4FECE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6E4088C3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mkdir -p tmp</w:t>
            </w:r>
          </w:p>
          <w:p w14:paraId="3CCB886E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 xml:space="preserve">/usr/bin/time -v taskset -c 0-$(($t-1)) $kmc -t$t -k$k -ci2 -cs16777215 -fm </w:t>
            </w:r>
            <w:r w:rsidRPr="00AA6610">
              <w:rPr>
                <w:rFonts w:ascii="Consolas" w:hAnsi="Consolas" w:cs="Consolas"/>
                <w:kern w:val="0"/>
                <w:sz w:val="18"/>
              </w:rPr>
              <w:lastRenderedPageBreak/>
              <w:t>@ALL.txt ALL_kmc2 tmp &amp;&gt; count_ALL.log</w:t>
            </w:r>
          </w:p>
          <w:p w14:paraId="673DAF43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/usr/bin/time -v taskset -c 0-$(($t-1)) $kmc_tools transform ALL_kmc2 sort ALL &amp;&gt; optimize_DB.log</w:t>
            </w:r>
          </w:p>
          <w:p w14:paraId="44798C3C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0605AD0C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A;/usr/bin/time -v taskset -c 0-$(($t-1)) ./count.sh $kmc $k $t &amp;&gt; count.log)</w:t>
            </w:r>
          </w:p>
          <w:p w14:paraId="22CC5145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A;/usr/bin/time -v taskset -c 0-$(($t-1)) $kmc_tools -hp -t$t complex complex.op &amp;&gt; intersection.log)</w:t>
            </w:r>
          </w:p>
          <w:p w14:paraId="1356887B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A;/usr/bin/time -v taskset -c 0-$(($t-1)) $kmc_tools -hp -t$t simple A_intersection ../ALL  intersect inter2 -ocmax &amp;&gt; ALL_intersect.log)</w:t>
            </w:r>
          </w:p>
          <w:p w14:paraId="79BE83F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A;/usr/bin/time -v taskset -c 0-$(($t-1)) $kmc_tools -hp -t$t simple inter2 A_intersection counters_subtract invalid &amp;&gt; counters_subtract.log)</w:t>
            </w:r>
          </w:p>
          <w:p w14:paraId="1CD8834E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A;/usr/bin/time -v taskset -c 0-$(($t-1)) $kmc_tools -hp -t$t simple A_intersection invalid kmers_subtract A_specific &amp;&gt; kmers_subtract.log)</w:t>
            </w:r>
          </w:p>
          <w:p w14:paraId="3931F737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A;/usr/bin/time -v taskset -c 0-$(($t-1)) $kmc_dump A_specific A_specific.txt &amp;&gt; dump.log)</w:t>
            </w:r>
          </w:p>
          <w:p w14:paraId="4CE5D57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283A2F7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B;/usr/bin/time -v taskset -c 0-$(($t-1)) ./count.sh $kmc $k $t &amp;&gt; count.log)</w:t>
            </w:r>
          </w:p>
          <w:p w14:paraId="5B3A97EE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B;/usr/bin/time -v taskset -c 0-$(($t-1)) $kmc_tools -hp -t$t complex complex.op &amp;&gt; intersection.log)</w:t>
            </w:r>
          </w:p>
          <w:p w14:paraId="71E360CC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B;/usr/bin/time -v taskset -c 0-$(($t-1)) $kmc_tools -hp -t$t simple B_intersection ../ALL  intersect inter2 -ocmax &amp;&gt; ALL_intersect.log)</w:t>
            </w:r>
          </w:p>
          <w:p w14:paraId="3B055C0F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B;/usr/bin/time -v taskset -c 0-$(($t-1)) $kmc_tools -hp -t$t simple inter2 B_intersection counters_subtract invalid &amp;&gt; counters_subtract.log)</w:t>
            </w:r>
          </w:p>
          <w:p w14:paraId="57A97F4B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(cd groupB;/usr/bin/time -v taskset -c 0-$(($t-1)) $kmc_tools -hp -t$t simple B_intersection invalid kmers_subtract B_specific &amp;&gt; kmers_subtract.log)</w:t>
            </w:r>
          </w:p>
          <w:p w14:paraId="1C8543E7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 xml:space="preserve">(cd groupB;/usr/bin/time -v taskset -c 0-$(($t-1)) $kmc_dump B_specific B_specific.txt &amp;&gt; dump.log) </w:t>
            </w:r>
          </w:p>
        </w:tc>
      </w:tr>
    </w:tbl>
    <w:p w14:paraId="48C395D3" w14:textId="77777777" w:rsidR="00AA6610" w:rsidRPr="00B62499" w:rsidRDefault="00AA6610" w:rsidP="00AA6610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lastRenderedPageBreak/>
        <w:t>1.</w:t>
      </w:r>
      <w:r>
        <w:rPr>
          <w:rFonts w:ascii="Times New Roman" w:hAnsi="Times New Roman" w:cs="Times New Roman"/>
          <w:sz w:val="28"/>
        </w:rPr>
        <w:t>2.2</w:t>
      </w:r>
      <w:r w:rsidRPr="00B62499">
        <w:rPr>
          <w:rFonts w:ascii="Times New Roman" w:hAnsi="Times New Roman" w:cs="Times New Roman"/>
          <w:sz w:val="28"/>
        </w:rPr>
        <w:t xml:space="preserve"> File </w:t>
      </w:r>
      <w:r>
        <w:rPr>
          <w:rFonts w:ascii="Times New Roman" w:hAnsi="Times New Roman" w:cs="Times New Roman"/>
          <w:i/>
          <w:sz w:val="28"/>
        </w:rPr>
        <w:t>groupA/complex.op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A6610" w14:paraId="16372273" w14:textId="77777777" w:rsidTr="00AA6610">
        <w:tc>
          <w:tcPr>
            <w:tcW w:w="8296" w:type="dxa"/>
          </w:tcPr>
          <w:p w14:paraId="12579898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INPUT:</w:t>
            </w:r>
          </w:p>
          <w:p w14:paraId="4585C9FF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47_sorted = ./SRR3050947.fasta</w:t>
            </w:r>
          </w:p>
          <w:p w14:paraId="38A3201E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49_sorted = ./SRR3050849.fasta</w:t>
            </w:r>
          </w:p>
          <w:p w14:paraId="6513E8A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11_sorted = ./SRR3050911.fasta</w:t>
            </w:r>
          </w:p>
          <w:p w14:paraId="47D03823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53_sorted = ./SRR3050953.fasta</w:t>
            </w:r>
          </w:p>
          <w:p w14:paraId="1A0673C7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56_sorted = ./SRR3050956.fasta</w:t>
            </w:r>
          </w:p>
          <w:p w14:paraId="049463B3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88_sorted = ./SRR3050988.fasta</w:t>
            </w:r>
          </w:p>
          <w:p w14:paraId="4BC18BA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16_sorted = ./SRR3050916.fasta</w:t>
            </w:r>
          </w:p>
          <w:p w14:paraId="5B17D717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1015_sorted = ./SRR3051015.fasta</w:t>
            </w:r>
          </w:p>
          <w:p w14:paraId="3CA3817F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19_sorted = ./SRR3050919.fasta</w:t>
            </w:r>
          </w:p>
          <w:p w14:paraId="67ABAD7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51_sorted = ./SRR3050851.fasta</w:t>
            </w:r>
          </w:p>
          <w:p w14:paraId="4029ACC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18_sorted = ./SRR3050918.fasta</w:t>
            </w:r>
          </w:p>
          <w:p w14:paraId="19D546C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65_sorted = ./SRR3050965.fasta</w:t>
            </w:r>
          </w:p>
          <w:p w14:paraId="2607F70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lastRenderedPageBreak/>
              <w:t>set_SRR3050978_sorted = ./SRR3050978.fasta</w:t>
            </w:r>
          </w:p>
          <w:p w14:paraId="1A9CF275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37_sorted = ./SRR3050937.fasta</w:t>
            </w:r>
          </w:p>
          <w:p w14:paraId="120E3259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86_sorted = ./SRR3050886.fasta</w:t>
            </w:r>
          </w:p>
          <w:p w14:paraId="45AE2A84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45_sorted = ./SRR3050845.fasta</w:t>
            </w:r>
          </w:p>
          <w:p w14:paraId="45A1EDE8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66_sorted = ./SRR3050966.fasta</w:t>
            </w:r>
          </w:p>
          <w:p w14:paraId="7030C2F5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50_sorted = ./SRR3050850.fasta</w:t>
            </w:r>
          </w:p>
          <w:p w14:paraId="19B41D8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73_sorted = ./SRR3050973.fasta</w:t>
            </w:r>
          </w:p>
          <w:p w14:paraId="2DDC91F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27_sorted = ./SRR3050927.fasta</w:t>
            </w:r>
          </w:p>
          <w:p w14:paraId="01D7873F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89_sorted = ./SRR3050889.fasta</w:t>
            </w:r>
          </w:p>
          <w:p w14:paraId="446C344F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1028_sorted = ./SRR3051028.fasta</w:t>
            </w:r>
          </w:p>
          <w:p w14:paraId="061F8BED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47_sorted = ./SRR3050847.fasta</w:t>
            </w:r>
          </w:p>
          <w:p w14:paraId="0347C9AF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58_sorted = ./SRR3050858.fasta</w:t>
            </w:r>
          </w:p>
          <w:p w14:paraId="7410F618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59_sorted = ./SRR3050859.fasta</w:t>
            </w:r>
          </w:p>
          <w:p w14:paraId="49BDE76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20_sorted = ./SRR3050920.fasta</w:t>
            </w:r>
          </w:p>
          <w:p w14:paraId="15639F42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67_sorted = ./SRR3050867.fasta</w:t>
            </w:r>
          </w:p>
          <w:p w14:paraId="29E160F9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08_sorted = ./SRR3050908.fasta</w:t>
            </w:r>
          </w:p>
          <w:p w14:paraId="4651FA9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81_sorted = ./SRR3050881.fasta</w:t>
            </w:r>
          </w:p>
          <w:p w14:paraId="52063270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1006_sorted = ./SRR3051006.fasta</w:t>
            </w:r>
          </w:p>
          <w:p w14:paraId="52C9E18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00_sorted = ./SRR3050900.fasta</w:t>
            </w:r>
          </w:p>
          <w:p w14:paraId="25DD0481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99_sorted = ./SRR3050899.fasta</w:t>
            </w:r>
          </w:p>
          <w:p w14:paraId="2B029F42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40_sorted = ./SRR3050940.fasta</w:t>
            </w:r>
          </w:p>
          <w:p w14:paraId="1EA46B04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48_sorted = ./SRR3050848.fasta</w:t>
            </w:r>
          </w:p>
          <w:p w14:paraId="24AA293C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66_sorted = ./SRR3050866.fasta</w:t>
            </w:r>
          </w:p>
          <w:p w14:paraId="2EFC9FCA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34_sorted = ./SRR3050934.fasta</w:t>
            </w:r>
          </w:p>
          <w:p w14:paraId="2C8ADCAE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84_sorted = ./SRR3050984.fasta</w:t>
            </w:r>
          </w:p>
          <w:p w14:paraId="6640BFF2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1001_sorted = ./SRR3051001.fasta</w:t>
            </w:r>
          </w:p>
          <w:p w14:paraId="5D10A4B8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79_sorted = ./SRR3050879.fasta</w:t>
            </w:r>
          </w:p>
          <w:p w14:paraId="628BFFB5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29_sorted = ./SRR3050929.fasta</w:t>
            </w:r>
          </w:p>
          <w:p w14:paraId="2FDDACEE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07_sorted = ./SRR3050907.fasta</w:t>
            </w:r>
          </w:p>
          <w:p w14:paraId="663FE8B2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95_sorted = ./SRR3050895.fasta</w:t>
            </w:r>
          </w:p>
          <w:p w14:paraId="3CCEE462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58_sorted = ./SRR3050958.fasta</w:t>
            </w:r>
          </w:p>
          <w:p w14:paraId="681C56C5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1035_sorted = ./SRR3051035.fasta</w:t>
            </w:r>
          </w:p>
          <w:p w14:paraId="2239B53C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31_sorted = ./SRR3050931.fasta</w:t>
            </w:r>
          </w:p>
          <w:p w14:paraId="1AEA8754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75_sorted = ./SRR3050975.fasta</w:t>
            </w:r>
          </w:p>
          <w:p w14:paraId="325674C3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22_sorted = ./SRR3050922.fasta</w:t>
            </w:r>
          </w:p>
          <w:p w14:paraId="39CA2F1D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61_sorted = ./SRR3050961.fasta</w:t>
            </w:r>
          </w:p>
          <w:p w14:paraId="1C7E2FF2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33_sorted = ./SRR3050933.fasta</w:t>
            </w:r>
          </w:p>
          <w:p w14:paraId="30022A89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1026_sorted = ./SRR3051026.fasta</w:t>
            </w:r>
          </w:p>
          <w:p w14:paraId="5E269885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982_sorted = ./SRR3050982.fasta</w:t>
            </w:r>
          </w:p>
          <w:p w14:paraId="09B5FC7D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set_SRR3050875_sorted = ./SRR3050875.fasta</w:t>
            </w:r>
          </w:p>
          <w:p w14:paraId="25A3F68B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>OUTPUT:</w:t>
            </w:r>
          </w:p>
          <w:p w14:paraId="1E35EFA4" w14:textId="77777777" w:rsidR="00AA6610" w:rsidRPr="00AA6610" w:rsidRDefault="00AA6610" w:rsidP="00AA661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AA6610">
              <w:rPr>
                <w:rFonts w:ascii="Consolas" w:hAnsi="Consolas" w:cs="Consolas"/>
                <w:kern w:val="0"/>
                <w:sz w:val="18"/>
              </w:rPr>
              <w:t xml:space="preserve">A_intersection = set_SRR3050947_sorted * sum set_SRR3050849_sorted * sum set_SRR3050911_sorted * sum set_SRR3050953_sorted * sum set_SRR3050956_sorted * sum set_SRR3050988_sorted * sum set_SRR3050916_sorted * sum set_SRR3051015_sorted </w:t>
            </w:r>
            <w:r w:rsidRPr="00AA6610">
              <w:rPr>
                <w:rFonts w:ascii="Consolas" w:hAnsi="Consolas" w:cs="Consolas"/>
                <w:kern w:val="0"/>
                <w:sz w:val="18"/>
              </w:rPr>
              <w:lastRenderedPageBreak/>
              <w:t>* sum set_SRR3050919_sorted * sum set_SRR3050851_sorted * sum set_SRR3050918_sorted * sum set_SRR3050965_sorted * sum set_SRR3050978_sorted * sum set_SRR3050937_sorted * sum set_SRR3050886_sorted * sum set_SRR3050845_sorted * sum set_SRR3050966_sorted * sum set_SRR3050850_sorted * sum set_SRR3050973_sorted * sum set_SRR3050927_sorted * sum set_SRR3050889_sorted * sum set_SRR3051028_sorted * sum set_SRR3050847_sorted * sum set_SRR3050858_sorted * sum set_SRR3050859_sorted * sum set_SRR3050920_sorted * sum set_SRR3050867_sorted * sum set_SRR3050908_sorted * sum set_SRR3050881_sorted * sum set_SRR3051006_sorted * sum set_SRR3050900_sorted * sum set_SRR3050899_sorted * sum set_SRR3050940_sorted * sum set_SRR3050848_sorted * sum set_SRR3050866_sorted * sum set_SRR3050934_sorted * sum set_SRR3050984_sorted * sum set_SRR3051001_sorted * sum set_SRR3050879_sorted * sum set_SRR3050929_sorted * sum set_SRR3050907_sorted * sum set_SRR3050895_sorted * sum set_SRR3050958_sorted * sum set_SRR3051035_sorted * sum set_SRR3050931_sorted * sum set_SRR3050975_sorted * sum set_SRR3050922_sorted * sum set_SRR3050961_sorted * sum set_SRR3050933_sorted * sum set_SRR3051026_sorted * sum set_SRR3050982_sorted *</w:t>
            </w:r>
            <w:r>
              <w:rPr>
                <w:rFonts w:ascii="Consolas" w:hAnsi="Consolas" w:cs="Consolas"/>
                <w:kern w:val="0"/>
                <w:sz w:val="18"/>
              </w:rPr>
              <w:t xml:space="preserve"> sum set_SRR3050875_sorted</w:t>
            </w:r>
          </w:p>
        </w:tc>
      </w:tr>
    </w:tbl>
    <w:p w14:paraId="5C314E46" w14:textId="77777777" w:rsidR="00AA6610" w:rsidRPr="00B62499" w:rsidRDefault="00AA6610" w:rsidP="00AA6610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lastRenderedPageBreak/>
        <w:t>1.</w:t>
      </w:r>
      <w:r>
        <w:rPr>
          <w:rFonts w:ascii="Times New Roman" w:hAnsi="Times New Roman" w:cs="Times New Roman"/>
          <w:sz w:val="28"/>
        </w:rPr>
        <w:t>2.3</w:t>
      </w:r>
      <w:r w:rsidRPr="00B62499">
        <w:rPr>
          <w:rFonts w:ascii="Times New Roman" w:hAnsi="Times New Roman" w:cs="Times New Roman"/>
          <w:sz w:val="28"/>
        </w:rPr>
        <w:t xml:space="preserve"> File </w:t>
      </w:r>
      <w:r>
        <w:rPr>
          <w:rFonts w:ascii="Times New Roman" w:hAnsi="Times New Roman" w:cs="Times New Roman"/>
          <w:i/>
          <w:sz w:val="28"/>
        </w:rPr>
        <w:t>groupA/</w:t>
      </w:r>
      <w:r w:rsidR="00084D13">
        <w:rPr>
          <w:rFonts w:ascii="Times New Roman" w:hAnsi="Times New Roman" w:cs="Times New Roman"/>
          <w:i/>
          <w:sz w:val="28"/>
        </w:rPr>
        <w:t>count.sh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A6610" w14:paraId="5795FDE7" w14:textId="77777777" w:rsidTr="00A80557">
        <w:tc>
          <w:tcPr>
            <w:tcW w:w="8296" w:type="dxa"/>
          </w:tcPr>
          <w:p w14:paraId="6A94AB9E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#!/bin/bash</w:t>
            </w:r>
          </w:p>
          <w:p w14:paraId="6488C495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6DEA6F74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function run_command</w:t>
            </w:r>
          </w:p>
          <w:p w14:paraId="55C2A17C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{</w:t>
            </w:r>
          </w:p>
          <w:p w14:paraId="26BA0510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ab/>
              <w:t>command=$1</w:t>
            </w:r>
          </w:p>
          <w:p w14:paraId="496109AF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ab/>
              <w:t>echo $command</w:t>
            </w:r>
          </w:p>
          <w:p w14:paraId="2ABD545E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ab/>
              <w:t>eval $command</w:t>
            </w:r>
          </w:p>
          <w:p w14:paraId="3C5A732A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}</w:t>
            </w:r>
          </w:p>
          <w:p w14:paraId="7500E400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3E37DAB9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kmc=$1</w:t>
            </w:r>
          </w:p>
          <w:p w14:paraId="7FCEB575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k=$2</w:t>
            </w:r>
          </w:p>
          <w:p w14:paraId="381449EF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t=$3</w:t>
            </w:r>
          </w:p>
          <w:p w14:paraId="7D65162F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2A110A67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mkdir -p tmp</w:t>
            </w:r>
          </w:p>
          <w:p w14:paraId="6AC8D8AC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362D34B9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for file in `cat ../GroupA.txt | sed 's/\r//g'`</w:t>
            </w:r>
          </w:p>
          <w:p w14:paraId="7F4C68F5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do</w:t>
            </w:r>
          </w:p>
          <w:p w14:paraId="31637159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ab/>
              <w:t>array=(${file//// })</w:t>
            </w:r>
          </w:p>
          <w:p w14:paraId="4F001E00" w14:textId="77777777" w:rsidR="00084D13" w:rsidRPr="00084D13" w:rsidRDefault="00084D13" w:rsidP="00084D13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ab/>
              <w:t>run_command "$kmc -k$k -ci2 -cs16777215 -fm -t$t ${file} ${array[-1]} tmp"</w:t>
            </w:r>
          </w:p>
          <w:p w14:paraId="528BC874" w14:textId="77777777" w:rsidR="00AA6610" w:rsidRPr="00084D13" w:rsidRDefault="00084D13" w:rsidP="00A80557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22"/>
                <w:lang w:val="zh-CN"/>
              </w:rPr>
            </w:pPr>
            <w:r w:rsidRPr="00084D13">
              <w:rPr>
                <w:rFonts w:ascii="Consolas" w:hAnsi="Consolas" w:cs="Consolas"/>
                <w:kern w:val="0"/>
                <w:sz w:val="18"/>
              </w:rPr>
              <w:t>done</w:t>
            </w:r>
          </w:p>
        </w:tc>
      </w:tr>
    </w:tbl>
    <w:p w14:paraId="303A791C" w14:textId="043DC215" w:rsidR="0065454F" w:rsidRPr="00D57858" w:rsidRDefault="0065454F" w:rsidP="0065454F">
      <w:pPr>
        <w:spacing w:line="480" w:lineRule="auto"/>
        <w:outlineLvl w:val="0"/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sz w:val="36"/>
        </w:rPr>
        <w:t>2</w:t>
      </w:r>
      <w:r w:rsidRPr="00D57858"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  <w:sz w:val="36"/>
        </w:rPr>
        <w:t>GenomeTester4</w:t>
      </w:r>
      <w:r w:rsidRPr="00D57858">
        <w:rPr>
          <w:rFonts w:ascii="Times New Roman" w:hAnsi="Times New Roman" w:cs="Times New Roman"/>
          <w:sz w:val="36"/>
        </w:rPr>
        <w:t xml:space="preserve"> </w:t>
      </w:r>
      <w:r w:rsidR="00CC2B27">
        <w:rPr>
          <w:rFonts w:ascii="Times New Roman" w:hAnsi="Times New Roman" w:cs="Times New Roman"/>
          <w:sz w:val="36"/>
        </w:rPr>
        <w:t xml:space="preserve">(version 4.0) </w:t>
      </w:r>
      <w:r w:rsidR="00D54384">
        <w:rPr>
          <w:rFonts w:ascii="Times New Roman" w:hAnsi="Times New Roman" w:cs="Times New Roman" w:hint="eastAsia"/>
          <w:sz w:val="36"/>
        </w:rPr>
        <w:t>running</w:t>
      </w:r>
      <w:r w:rsidR="00D54384">
        <w:rPr>
          <w:rFonts w:ascii="Times New Roman" w:hAnsi="Times New Roman" w:cs="Times New Roman"/>
          <w:sz w:val="36"/>
        </w:rPr>
        <w:t xml:space="preserve"> command to identify unique k-mers</w:t>
      </w:r>
    </w:p>
    <w:p w14:paraId="4E44FA1E" w14:textId="77777777" w:rsidR="0065454F" w:rsidRPr="00D57858" w:rsidRDefault="009204CC" w:rsidP="0065454F">
      <w:pPr>
        <w:spacing w:line="480" w:lineRule="auto"/>
        <w:outlineLvl w:val="1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2</w:t>
      </w:r>
      <w:r w:rsidR="0065454F" w:rsidRPr="00D57858">
        <w:rPr>
          <w:rFonts w:ascii="Times New Roman" w:hAnsi="Times New Roman" w:cs="Times New Roman"/>
          <w:sz w:val="32"/>
        </w:rPr>
        <w:t xml:space="preserve">.1 </w:t>
      </w:r>
      <w:r w:rsidR="003C7609">
        <w:rPr>
          <w:rFonts w:ascii="Times New Roman" w:hAnsi="Times New Roman" w:cs="Times New Roman"/>
          <w:sz w:val="32"/>
        </w:rPr>
        <w:t xml:space="preserve">Files in </w:t>
      </w:r>
      <w:r w:rsidR="003C7609" w:rsidRPr="003C7609">
        <w:rPr>
          <w:rFonts w:ascii="Times New Roman" w:hAnsi="Times New Roman" w:cs="Times New Roman"/>
          <w:sz w:val="32"/>
        </w:rPr>
        <w:t>GenomeTester4</w:t>
      </w:r>
      <w:r w:rsidR="003C7609">
        <w:rPr>
          <w:rFonts w:ascii="Times New Roman" w:hAnsi="Times New Roman" w:cs="Times New Roman"/>
          <w:sz w:val="32"/>
        </w:rPr>
        <w:t xml:space="preserve"> program files folder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902"/>
        <w:gridCol w:w="1779"/>
        <w:gridCol w:w="4615"/>
      </w:tblGrid>
      <w:tr w:rsidR="003C7609" w:rsidRPr="00B62499" w14:paraId="5224F133" w14:textId="77777777" w:rsidTr="00ED1EF6">
        <w:trPr>
          <w:jc w:val="center"/>
        </w:trPr>
        <w:tc>
          <w:tcPr>
            <w:tcW w:w="1902" w:type="dxa"/>
          </w:tcPr>
          <w:p w14:paraId="473C2DA9" w14:textId="77777777" w:rsidR="003C7609" w:rsidRPr="00B6249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lastRenderedPageBreak/>
              <w:t>N</w:t>
            </w:r>
            <w:r w:rsidRPr="00B62499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779" w:type="dxa"/>
          </w:tcPr>
          <w:p w14:paraId="6AB08149" w14:textId="77777777" w:rsidR="003C7609" w:rsidRPr="00B6249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4615" w:type="dxa"/>
          </w:tcPr>
          <w:p w14:paraId="105CC602" w14:textId="77777777" w:rsidR="003C7609" w:rsidRPr="00B6249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 w:rsidRPr="00B62499">
              <w:rPr>
                <w:rFonts w:ascii="Times New Roman" w:hAnsi="Times New Roman" w:cs="Times New Roman"/>
              </w:rPr>
              <w:t>Description</w:t>
            </w:r>
          </w:p>
        </w:tc>
      </w:tr>
      <w:tr w:rsidR="003C7609" w14:paraId="55F639C8" w14:textId="77777777" w:rsidTr="00ED1EF6">
        <w:trPr>
          <w:jc w:val="center"/>
        </w:trPr>
        <w:tc>
          <w:tcPr>
            <w:tcW w:w="1902" w:type="dxa"/>
          </w:tcPr>
          <w:p w14:paraId="6E460D63" w14:textId="77777777" w:rsidR="003C7609" w:rsidRPr="00AC78B2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 w:rsidRPr="005E357A">
              <w:rPr>
                <w:rFonts w:ascii="Times New Roman" w:hAnsi="Times New Roman" w:cs="Times New Roman"/>
              </w:rPr>
              <w:t>GroupA.txt</w:t>
            </w:r>
          </w:p>
        </w:tc>
        <w:tc>
          <w:tcPr>
            <w:tcW w:w="1779" w:type="dxa"/>
          </w:tcPr>
          <w:p w14:paraId="107C8355" w14:textId="77777777" w:rsidR="003C760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4615" w:type="dxa"/>
          </w:tcPr>
          <w:p w14:paraId="13C70ACE" w14:textId="77777777" w:rsidR="003C760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group A </w:t>
            </w:r>
            <w:hyperlink r:id="rId13" w:history="1">
              <w:r w:rsidRPr="00AC78B2">
                <w:rPr>
                  <w:rFonts w:ascii="Times New Roman" w:hAnsi="Times New Roman" w:cs="Times New Roman"/>
                </w:rPr>
                <w:t>high-throughput</w:t>
              </w:r>
            </w:hyperlink>
            <w:r w:rsidRPr="00AC78B2">
              <w:rPr>
                <w:rFonts w:ascii="Times New Roman" w:hAnsi="Times New Roman" w:cs="Times New Roman"/>
              </w:rPr>
              <w:t> </w:t>
            </w:r>
            <w:hyperlink r:id="rId14" w:history="1">
              <w:r w:rsidRPr="00AC78B2">
                <w:rPr>
                  <w:rFonts w:ascii="Times New Roman" w:hAnsi="Times New Roman" w:cs="Times New Roman"/>
                </w:rPr>
                <w:t>sequencing</w:t>
              </w:r>
            </w:hyperlink>
            <w:r w:rsidRPr="00AC78B2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file paths</w:t>
            </w:r>
          </w:p>
        </w:tc>
      </w:tr>
      <w:tr w:rsidR="003C7609" w14:paraId="733E9DF2" w14:textId="77777777" w:rsidTr="00ED1EF6">
        <w:trPr>
          <w:jc w:val="center"/>
        </w:trPr>
        <w:tc>
          <w:tcPr>
            <w:tcW w:w="1902" w:type="dxa"/>
          </w:tcPr>
          <w:p w14:paraId="6213894B" w14:textId="77777777" w:rsidR="003C7609" w:rsidRPr="00AC78B2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 w:rsidRPr="005E357A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>B</w:t>
            </w:r>
            <w:r w:rsidRPr="005E357A">
              <w:rPr>
                <w:rFonts w:ascii="Times New Roman" w:hAnsi="Times New Roman" w:cs="Times New Roman"/>
              </w:rPr>
              <w:t>.txt</w:t>
            </w:r>
          </w:p>
        </w:tc>
        <w:tc>
          <w:tcPr>
            <w:tcW w:w="1779" w:type="dxa"/>
          </w:tcPr>
          <w:p w14:paraId="2286E1B5" w14:textId="77777777" w:rsidR="003C760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4615" w:type="dxa"/>
          </w:tcPr>
          <w:p w14:paraId="2B8D9FF7" w14:textId="77777777" w:rsidR="003C760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group B </w:t>
            </w:r>
            <w:hyperlink r:id="rId15" w:history="1">
              <w:r w:rsidRPr="00AC78B2">
                <w:rPr>
                  <w:rFonts w:ascii="Times New Roman" w:hAnsi="Times New Roman" w:cs="Times New Roman"/>
                </w:rPr>
                <w:t>high-throughput</w:t>
              </w:r>
            </w:hyperlink>
            <w:r w:rsidRPr="00AC78B2">
              <w:rPr>
                <w:rFonts w:ascii="Times New Roman" w:hAnsi="Times New Roman" w:cs="Times New Roman"/>
              </w:rPr>
              <w:t> </w:t>
            </w:r>
            <w:hyperlink r:id="rId16" w:history="1">
              <w:r w:rsidRPr="00AC78B2">
                <w:rPr>
                  <w:rFonts w:ascii="Times New Roman" w:hAnsi="Times New Roman" w:cs="Times New Roman"/>
                </w:rPr>
                <w:t>sequencing</w:t>
              </w:r>
            </w:hyperlink>
            <w:r w:rsidRPr="00AC78B2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file paths</w:t>
            </w:r>
          </w:p>
        </w:tc>
      </w:tr>
      <w:tr w:rsidR="003C7609" w14:paraId="7A991BDE" w14:textId="77777777" w:rsidTr="00ED1EF6">
        <w:trPr>
          <w:jc w:val="center"/>
        </w:trPr>
        <w:tc>
          <w:tcPr>
            <w:tcW w:w="1902" w:type="dxa"/>
          </w:tcPr>
          <w:p w14:paraId="443E373D" w14:textId="77777777" w:rsidR="003C7609" w:rsidRPr="005E357A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 w:rsidRPr="005E357A">
              <w:rPr>
                <w:rFonts w:ascii="Times New Roman" w:hAnsi="Times New Roman" w:cs="Times New Roman"/>
              </w:rPr>
              <w:t>run.sh</w:t>
            </w:r>
          </w:p>
        </w:tc>
        <w:tc>
          <w:tcPr>
            <w:tcW w:w="1779" w:type="dxa"/>
          </w:tcPr>
          <w:p w14:paraId="21D9EF69" w14:textId="77777777" w:rsidR="003C760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ux shell script</w:t>
            </w:r>
          </w:p>
        </w:tc>
        <w:tc>
          <w:tcPr>
            <w:tcW w:w="4615" w:type="dxa"/>
          </w:tcPr>
          <w:p w14:paraId="40C2573A" w14:textId="77777777" w:rsidR="003C7609" w:rsidRDefault="003C7609" w:rsidP="00A80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cript to run this program</w:t>
            </w:r>
          </w:p>
        </w:tc>
      </w:tr>
      <w:tr w:rsidR="00C9363B" w14:paraId="670C4579" w14:textId="77777777" w:rsidTr="00ED1EF6">
        <w:trPr>
          <w:jc w:val="center"/>
        </w:trPr>
        <w:tc>
          <w:tcPr>
            <w:tcW w:w="1902" w:type="dxa"/>
          </w:tcPr>
          <w:p w14:paraId="5ECEFEA5" w14:textId="77777777" w:rsidR="00C9363B" w:rsidRPr="005E357A" w:rsidRDefault="00C9363B" w:rsidP="00C936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  <w:r w:rsidRPr="005E357A">
              <w:rPr>
                <w:rFonts w:ascii="Times New Roman" w:hAnsi="Times New Roman" w:cs="Times New Roman"/>
              </w:rPr>
              <w:t>.sh</w:t>
            </w:r>
          </w:p>
        </w:tc>
        <w:tc>
          <w:tcPr>
            <w:tcW w:w="1779" w:type="dxa"/>
          </w:tcPr>
          <w:p w14:paraId="460BE877" w14:textId="77777777" w:rsidR="00C9363B" w:rsidRDefault="00C9363B" w:rsidP="00C936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ux shell script</w:t>
            </w:r>
          </w:p>
        </w:tc>
        <w:tc>
          <w:tcPr>
            <w:tcW w:w="4615" w:type="dxa"/>
          </w:tcPr>
          <w:p w14:paraId="51E205FB" w14:textId="77777777" w:rsidR="00C9363B" w:rsidRDefault="00C9363B" w:rsidP="00C936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cript to count k-mer</w:t>
            </w:r>
          </w:p>
        </w:tc>
      </w:tr>
      <w:tr w:rsidR="00C9363B" w14:paraId="64B8EB0C" w14:textId="77777777" w:rsidTr="00ED1EF6">
        <w:trPr>
          <w:jc w:val="center"/>
        </w:trPr>
        <w:tc>
          <w:tcPr>
            <w:tcW w:w="1902" w:type="dxa"/>
          </w:tcPr>
          <w:p w14:paraId="5CD2243F" w14:textId="77777777" w:rsidR="00C9363B" w:rsidRDefault="00ED1EF6" w:rsidP="00C9363B">
            <w:pPr>
              <w:jc w:val="center"/>
              <w:rPr>
                <w:rFonts w:ascii="Times New Roman" w:hAnsi="Times New Roman" w:cs="Times New Roman"/>
              </w:rPr>
            </w:pPr>
            <w:r w:rsidRPr="00ED1EF6">
              <w:rPr>
                <w:rFonts w:ascii="Times New Roman" w:hAnsi="Times New Roman" w:cs="Times New Roman"/>
              </w:rPr>
              <w:t>MakeIntersection.pl</w:t>
            </w:r>
          </w:p>
        </w:tc>
        <w:tc>
          <w:tcPr>
            <w:tcW w:w="1779" w:type="dxa"/>
          </w:tcPr>
          <w:p w14:paraId="04C5774E" w14:textId="77777777" w:rsidR="00C9363B" w:rsidRDefault="00ED1EF6" w:rsidP="00C936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l script</w:t>
            </w:r>
          </w:p>
        </w:tc>
        <w:tc>
          <w:tcPr>
            <w:tcW w:w="4615" w:type="dxa"/>
          </w:tcPr>
          <w:p w14:paraId="267EACD3" w14:textId="77777777" w:rsidR="00C9363B" w:rsidRDefault="00ED1EF6" w:rsidP="00ED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 for i</w:t>
            </w:r>
            <w:r w:rsidRPr="00ED1EF6">
              <w:rPr>
                <w:rFonts w:ascii="Times New Roman" w:hAnsi="Times New Roman" w:cs="Times New Roman"/>
              </w:rPr>
              <w:t>ntersection</w:t>
            </w:r>
          </w:p>
        </w:tc>
      </w:tr>
      <w:tr w:rsidR="00ED1EF6" w14:paraId="21489B13" w14:textId="77777777" w:rsidTr="00ED1EF6">
        <w:trPr>
          <w:jc w:val="center"/>
        </w:trPr>
        <w:tc>
          <w:tcPr>
            <w:tcW w:w="1902" w:type="dxa"/>
          </w:tcPr>
          <w:p w14:paraId="251E27BE" w14:textId="77777777" w:rsidR="00ED1EF6" w:rsidRPr="00ED1EF6" w:rsidRDefault="00ED1EF6" w:rsidP="00C9363B">
            <w:pPr>
              <w:jc w:val="center"/>
              <w:rPr>
                <w:rFonts w:ascii="Times New Roman" w:hAnsi="Times New Roman" w:cs="Times New Roman"/>
              </w:rPr>
            </w:pPr>
            <w:r w:rsidRPr="00ED1EF6">
              <w:rPr>
                <w:rFonts w:ascii="Times New Roman" w:hAnsi="Times New Roman" w:cs="Times New Roman"/>
              </w:rPr>
              <w:t>MakeUnion.pl</w:t>
            </w:r>
          </w:p>
        </w:tc>
        <w:tc>
          <w:tcPr>
            <w:tcW w:w="1779" w:type="dxa"/>
          </w:tcPr>
          <w:p w14:paraId="10E76B95" w14:textId="77777777" w:rsidR="00ED1EF6" w:rsidRDefault="00ED1EF6" w:rsidP="00C936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l script</w:t>
            </w:r>
          </w:p>
        </w:tc>
        <w:tc>
          <w:tcPr>
            <w:tcW w:w="4615" w:type="dxa"/>
          </w:tcPr>
          <w:p w14:paraId="1916F884" w14:textId="77777777" w:rsidR="00ED1EF6" w:rsidRDefault="00ED1EF6" w:rsidP="00ED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 for uni</w:t>
            </w:r>
            <w:r w:rsidRPr="00ED1EF6">
              <w:rPr>
                <w:rFonts w:ascii="Times New Roman" w:hAnsi="Times New Roman" w:cs="Times New Roman"/>
              </w:rPr>
              <w:t>on</w:t>
            </w:r>
          </w:p>
        </w:tc>
      </w:tr>
    </w:tbl>
    <w:p w14:paraId="7971E770" w14:textId="77777777" w:rsidR="00CD787F" w:rsidRPr="00D57858" w:rsidRDefault="009204CC" w:rsidP="00CD787F">
      <w:pPr>
        <w:spacing w:line="480" w:lineRule="auto"/>
        <w:outlineLvl w:val="1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2</w:t>
      </w:r>
      <w:r w:rsidR="00CD787F" w:rsidRPr="00D57858">
        <w:rPr>
          <w:rFonts w:ascii="Times New Roman" w:hAnsi="Times New Roman" w:cs="Times New Roman"/>
          <w:sz w:val="32"/>
        </w:rPr>
        <w:t>.</w:t>
      </w:r>
      <w:r w:rsidR="00CD787F">
        <w:rPr>
          <w:rFonts w:ascii="Times New Roman" w:hAnsi="Times New Roman" w:cs="Times New Roman"/>
          <w:sz w:val="32"/>
        </w:rPr>
        <w:t>2</w:t>
      </w:r>
      <w:r w:rsidR="00CD787F" w:rsidRPr="00D57858">
        <w:rPr>
          <w:rFonts w:ascii="Times New Roman" w:hAnsi="Times New Roman" w:cs="Times New Roman"/>
          <w:sz w:val="32"/>
        </w:rPr>
        <w:t xml:space="preserve"> </w:t>
      </w:r>
      <w:r w:rsidR="00CD787F">
        <w:rPr>
          <w:rFonts w:ascii="Times New Roman" w:hAnsi="Times New Roman" w:cs="Times New Roman"/>
          <w:sz w:val="32"/>
        </w:rPr>
        <w:t>Files</w:t>
      </w:r>
    </w:p>
    <w:p w14:paraId="21C8B517" w14:textId="77777777" w:rsidR="00CD787F" w:rsidRPr="00B62499" w:rsidRDefault="00CD787F" w:rsidP="00CD787F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t>1.</w:t>
      </w:r>
      <w:r>
        <w:rPr>
          <w:rFonts w:ascii="Times New Roman" w:hAnsi="Times New Roman" w:cs="Times New Roman"/>
          <w:sz w:val="28"/>
        </w:rPr>
        <w:t>2.1</w:t>
      </w:r>
      <w:r w:rsidRPr="00B62499">
        <w:rPr>
          <w:rFonts w:ascii="Times New Roman" w:hAnsi="Times New Roman" w:cs="Times New Roman"/>
          <w:sz w:val="28"/>
        </w:rPr>
        <w:t xml:space="preserve"> File </w:t>
      </w:r>
      <w:r w:rsidRPr="00280CA0">
        <w:rPr>
          <w:rFonts w:ascii="Times New Roman" w:hAnsi="Times New Roman" w:cs="Times New Roman"/>
          <w:i/>
          <w:sz w:val="28"/>
        </w:rPr>
        <w:t>run.sh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D787F" w14:paraId="3E465B2E" w14:textId="77777777" w:rsidTr="00A80557">
        <w:tc>
          <w:tcPr>
            <w:tcW w:w="8296" w:type="dxa"/>
          </w:tcPr>
          <w:p w14:paraId="2BD80182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#!/bin/bash</w:t>
            </w:r>
          </w:p>
          <w:p w14:paraId="18BE9D03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639A4C30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k=31</w:t>
            </w:r>
          </w:p>
          <w:p w14:paraId="3169ADF2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3E42F4F5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file_setA=""</w:t>
            </w:r>
          </w:p>
          <w:p w14:paraId="29BC1EE4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file_setB=""</w:t>
            </w:r>
          </w:p>
          <w:p w14:paraId="30F9DA09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7C2E5080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for file in `cat ./GroupA.txt | sed 's/\r//g'`</w:t>
            </w:r>
          </w:p>
          <w:p w14:paraId="17D33869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do</w:t>
            </w:r>
          </w:p>
          <w:p w14:paraId="1D27DC01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ab/>
              <w:t>array=(${file//// })</w:t>
            </w:r>
          </w:p>
          <w:p w14:paraId="1D2FCD42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ab/>
              <w:t>file_setA=$file_setA" ./GroupA/${array[-1]}_${k}.list"</w:t>
            </w:r>
          </w:p>
          <w:p w14:paraId="4DE22DF9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done</w:t>
            </w:r>
          </w:p>
          <w:p w14:paraId="790A90DB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256414E0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for file in `cat ./GroupB.txt | sed 's/\r//g'`</w:t>
            </w:r>
          </w:p>
          <w:p w14:paraId="0B819DD6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do</w:t>
            </w:r>
          </w:p>
          <w:p w14:paraId="0690C0A9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ab/>
              <w:t>array=(${file//// })</w:t>
            </w:r>
          </w:p>
          <w:p w14:paraId="7A3BC36C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ab/>
              <w:t>file_setB=$file_setB" ./GroupB/${array[-1]}_${k}.list"</w:t>
            </w:r>
          </w:p>
          <w:p w14:paraId="61C4F0A1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done</w:t>
            </w:r>
          </w:p>
          <w:p w14:paraId="5B504DFE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32CCECA1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/usr/bin/time -v -o log_count_time.txt ./count.sh</w:t>
            </w:r>
          </w:p>
          <w:p w14:paraId="7A9EB0C8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34F0CFC2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echo "./MakeUnion.pl${file_setA}${file_setB}"</w:t>
            </w:r>
          </w:p>
          <w:p w14:paraId="155F1CEC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/usr/bin/time -v -o log_union_time.txt ./MakeUnion.pl${file_setA}${file_setB}</w:t>
            </w:r>
          </w:p>
          <w:p w14:paraId="7CE53C3C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mv union_${k}_union.list all_${k}_union.list</w:t>
            </w:r>
          </w:p>
          <w:p w14:paraId="0144B3F9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rm -rf union*</w:t>
            </w:r>
          </w:p>
          <w:p w14:paraId="43B919C5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2F1E6AE4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echo "./MakeIntersection.pl${file_setA}"</w:t>
            </w:r>
          </w:p>
          <w:p w14:paraId="3CF78758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/usr/bin/time -v -o log_intrsec_A_time.txt ./MakeIntersection.pl${file_setA}</w:t>
            </w:r>
          </w:p>
          <w:p w14:paraId="7F0FFEA0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mv intrs_${k}_intrsec.list A_${k}_intrsec.list</w:t>
            </w:r>
          </w:p>
          <w:p w14:paraId="23A84127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rm -rf intrs*</w:t>
            </w:r>
          </w:p>
          <w:p w14:paraId="08D846EB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6C255F5D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echo "./MakeIntersection.pl${file_setB}"</w:t>
            </w:r>
          </w:p>
          <w:p w14:paraId="70C86340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/usr/bin/time -v -o log_intrsec_B_time.txt ./MakeIntersection.pl${file_setB}</w:t>
            </w:r>
          </w:p>
          <w:p w14:paraId="529480D1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lastRenderedPageBreak/>
              <w:t>mv intrs_${k}_intrsec.list B_${k}_intrsec.list</w:t>
            </w:r>
          </w:p>
          <w:p w14:paraId="261EA16D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rm -rf intrs*</w:t>
            </w:r>
          </w:p>
          <w:p w14:paraId="0023A1BA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720008DA" w14:textId="77777777" w:rsidR="00CD787F" w:rsidRPr="00CD787F" w:rsidRDefault="00CD787F" w:rsidP="00CD787F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/usr/bin/time -v -o log_diff_union_A_time.txt glistcompare A_${k}_intrsec.list all_${k}_union.list -du -o A_specific</w:t>
            </w:r>
          </w:p>
          <w:p w14:paraId="06607A74" w14:textId="77777777" w:rsidR="00CD787F" w:rsidRPr="00CD787F" w:rsidRDefault="00CD787F" w:rsidP="00A80557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CD787F">
              <w:rPr>
                <w:rFonts w:ascii="Consolas" w:hAnsi="Consolas" w:cs="Consolas"/>
                <w:kern w:val="0"/>
                <w:sz w:val="18"/>
              </w:rPr>
              <w:t>/usr/bin/time -v -o log_diff_union_B_time.txt glistcompare B_${k}_intrsec.list all_${</w:t>
            </w:r>
            <w:r>
              <w:rPr>
                <w:rFonts w:ascii="Consolas" w:hAnsi="Consolas" w:cs="Consolas"/>
                <w:kern w:val="0"/>
                <w:sz w:val="18"/>
              </w:rPr>
              <w:t>k}_union.list -du -o B_specific</w:t>
            </w:r>
          </w:p>
        </w:tc>
      </w:tr>
    </w:tbl>
    <w:p w14:paraId="2C24BF8A" w14:textId="77777777" w:rsidR="00405EE1" w:rsidRPr="00B62499" w:rsidRDefault="00405EE1" w:rsidP="00405EE1">
      <w:pPr>
        <w:spacing w:line="480" w:lineRule="auto"/>
        <w:outlineLvl w:val="2"/>
        <w:rPr>
          <w:rFonts w:ascii="Times New Roman" w:hAnsi="Times New Roman" w:cs="Times New Roman"/>
          <w:sz w:val="28"/>
        </w:rPr>
      </w:pPr>
      <w:r w:rsidRPr="00B62499">
        <w:rPr>
          <w:rFonts w:ascii="Times New Roman" w:hAnsi="Times New Roman" w:cs="Times New Roman"/>
          <w:sz w:val="28"/>
        </w:rPr>
        <w:lastRenderedPageBreak/>
        <w:t>1.</w:t>
      </w:r>
      <w:r>
        <w:rPr>
          <w:rFonts w:ascii="Times New Roman" w:hAnsi="Times New Roman" w:cs="Times New Roman"/>
          <w:sz w:val="28"/>
        </w:rPr>
        <w:t>2.2</w:t>
      </w:r>
      <w:r w:rsidRPr="00B62499">
        <w:rPr>
          <w:rFonts w:ascii="Times New Roman" w:hAnsi="Times New Roman" w:cs="Times New Roman"/>
          <w:sz w:val="28"/>
        </w:rPr>
        <w:t xml:space="preserve"> File </w:t>
      </w:r>
      <w:r>
        <w:rPr>
          <w:rFonts w:ascii="Times New Roman" w:hAnsi="Times New Roman" w:cs="Times New Roman"/>
          <w:i/>
          <w:sz w:val="28"/>
        </w:rPr>
        <w:t>count</w:t>
      </w:r>
      <w:r w:rsidRPr="00280CA0">
        <w:rPr>
          <w:rFonts w:ascii="Times New Roman" w:hAnsi="Times New Roman" w:cs="Times New Roman"/>
          <w:i/>
          <w:sz w:val="28"/>
        </w:rPr>
        <w:t>.sh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05EE1" w14:paraId="33756A45" w14:textId="77777777" w:rsidTr="00A80557">
        <w:tc>
          <w:tcPr>
            <w:tcW w:w="8296" w:type="dxa"/>
          </w:tcPr>
          <w:p w14:paraId="18D4E415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#!/bin/bash</w:t>
            </w:r>
          </w:p>
          <w:p w14:paraId="3A3EB007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11F3D171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t=20</w:t>
            </w:r>
          </w:p>
          <w:p w14:paraId="51B687CF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k=31</w:t>
            </w:r>
          </w:p>
          <w:p w14:paraId="6284ED09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20864E22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mkdir -p GroupA</w:t>
            </w:r>
          </w:p>
          <w:p w14:paraId="5B703C5A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mkdir -p GroupB</w:t>
            </w:r>
          </w:p>
          <w:p w14:paraId="7BC825E7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48630D9F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for file in `cat ./GroupA.txt | sed 's/\r//g'`</w:t>
            </w:r>
          </w:p>
          <w:p w14:paraId="1B0E6C99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do</w:t>
            </w:r>
          </w:p>
          <w:p w14:paraId="1368E946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ab/>
              <w:t>array=(${file//// })</w:t>
            </w:r>
          </w:p>
          <w:p w14:paraId="3AC9E50B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ab/>
              <w:t>glistmaker ${file} -w ${k} --num_threads ${t} -c 2 -o ./GroupA/${array[-1]}</w:t>
            </w:r>
          </w:p>
          <w:p w14:paraId="6E649CD4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done</w:t>
            </w:r>
          </w:p>
          <w:p w14:paraId="24E155F2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</w:p>
          <w:p w14:paraId="73AAF22A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for file in `cat ./GroupB.txt | sed 's/\r//g'`</w:t>
            </w:r>
          </w:p>
          <w:p w14:paraId="00191984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do</w:t>
            </w:r>
          </w:p>
          <w:p w14:paraId="5DF491ED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ab/>
              <w:t>array=(${file//// })</w:t>
            </w:r>
          </w:p>
          <w:p w14:paraId="0A8F1B0D" w14:textId="77777777" w:rsidR="00405EE1" w:rsidRPr="00405EE1" w:rsidRDefault="00405EE1" w:rsidP="00405EE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18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ab/>
              <w:t>glistmaker ${file} -w ${k} --num_threads ${t} -c 2 -o ./GroupB/${array[-1]}</w:t>
            </w:r>
          </w:p>
          <w:p w14:paraId="2F0D7CB1" w14:textId="77777777" w:rsidR="00405EE1" w:rsidRPr="00405EE1" w:rsidRDefault="00405EE1" w:rsidP="00A80557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left"/>
              <w:rPr>
                <w:rFonts w:ascii="Consolas" w:hAnsi="Consolas" w:cs="Consolas"/>
                <w:kern w:val="0"/>
                <w:sz w:val="22"/>
                <w:lang w:val="zh-CN"/>
              </w:rPr>
            </w:pPr>
            <w:r w:rsidRPr="00405EE1">
              <w:rPr>
                <w:rFonts w:ascii="Consolas" w:hAnsi="Consolas" w:cs="Consolas"/>
                <w:kern w:val="0"/>
                <w:sz w:val="18"/>
              </w:rPr>
              <w:t>done</w:t>
            </w:r>
          </w:p>
        </w:tc>
      </w:tr>
    </w:tbl>
    <w:p w14:paraId="3A7A95FC" w14:textId="77777777" w:rsidR="00B6490E" w:rsidRPr="00D57858" w:rsidRDefault="00B6490E" w:rsidP="00B6490E">
      <w:pPr>
        <w:spacing w:line="480" w:lineRule="auto"/>
        <w:outlineLvl w:val="0"/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sz w:val="36"/>
        </w:rPr>
        <w:t>3</w:t>
      </w:r>
      <w:r w:rsidRPr="00D57858"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  <w:sz w:val="36"/>
        </w:rPr>
        <w:t>CAP</w:t>
      </w:r>
      <w:r w:rsidRPr="00D57858">
        <w:rPr>
          <w:rFonts w:ascii="Times New Roman" w:hAnsi="Times New Roman" w:cs="Times New Roman"/>
          <w:sz w:val="36"/>
        </w:rPr>
        <w:t>3</w:t>
      </w:r>
    </w:p>
    <w:p w14:paraId="0BD8B1E0" w14:textId="77777777" w:rsidR="00B6490E" w:rsidRPr="00D57858" w:rsidRDefault="009204CC" w:rsidP="00B6490E">
      <w:pPr>
        <w:spacing w:line="480" w:lineRule="auto"/>
        <w:outlineLvl w:val="1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3</w:t>
      </w:r>
      <w:r w:rsidR="00B6490E" w:rsidRPr="00D57858">
        <w:rPr>
          <w:rFonts w:ascii="Times New Roman" w:hAnsi="Times New Roman" w:cs="Times New Roman"/>
          <w:sz w:val="32"/>
        </w:rPr>
        <w:t xml:space="preserve">.1 </w:t>
      </w:r>
      <w:r w:rsidR="00A80A03">
        <w:rPr>
          <w:rFonts w:ascii="Times New Roman" w:hAnsi="Times New Roman" w:cs="Times New Roman"/>
          <w:sz w:val="32"/>
        </w:rPr>
        <w:t>Command example</w:t>
      </w:r>
    </w:p>
    <w:p w14:paraId="132CA33D" w14:textId="77777777" w:rsidR="00A80A03" w:rsidRPr="00D57858" w:rsidRDefault="00A80A03" w:rsidP="009204CC">
      <w:pPr>
        <w:rPr>
          <w:rFonts w:ascii="Times New Roman" w:hAnsi="Times New Roman" w:cs="Times New Roman"/>
          <w:sz w:val="36"/>
        </w:rPr>
      </w:pPr>
      <w:r>
        <w:rPr>
          <w:rFonts w:ascii="Times New Roman" w:hAnsi="Times New Roman"/>
          <w:i/>
          <w:iCs/>
          <w:sz w:val="24"/>
          <w:szCs w:val="24"/>
        </w:rPr>
        <w:t>cap3 speicific-40mers.fa -i 30 -j 31 -o 18 -s 300</w:t>
      </w:r>
    </w:p>
    <w:p w14:paraId="327F0BDD" w14:textId="77777777" w:rsidR="00A80A03" w:rsidRPr="00D57858" w:rsidRDefault="009204CC" w:rsidP="00A80A03">
      <w:pPr>
        <w:spacing w:line="480" w:lineRule="auto"/>
        <w:outlineLvl w:val="1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3</w:t>
      </w:r>
      <w:r w:rsidR="00A80A03" w:rsidRPr="00D57858">
        <w:rPr>
          <w:rFonts w:ascii="Times New Roman" w:hAnsi="Times New Roman" w:cs="Times New Roman"/>
          <w:sz w:val="32"/>
        </w:rPr>
        <w:t>.</w:t>
      </w:r>
      <w:r w:rsidR="00A80A03">
        <w:rPr>
          <w:rFonts w:ascii="Times New Roman" w:hAnsi="Times New Roman" w:cs="Times New Roman"/>
          <w:sz w:val="32"/>
        </w:rPr>
        <w:t>2</w:t>
      </w:r>
      <w:r w:rsidR="00A80A03" w:rsidRPr="00D57858">
        <w:rPr>
          <w:rFonts w:ascii="Times New Roman" w:hAnsi="Times New Roman" w:cs="Times New Roman"/>
          <w:sz w:val="32"/>
        </w:rPr>
        <w:t xml:space="preserve"> </w:t>
      </w:r>
      <w:r w:rsidR="00A80A03">
        <w:rPr>
          <w:rFonts w:ascii="Times New Roman" w:hAnsi="Times New Roman" w:cs="Times New Roman"/>
          <w:sz w:val="32"/>
        </w:rPr>
        <w:t>Parameter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5531"/>
      </w:tblGrid>
      <w:tr w:rsidR="00E5654B" w14:paraId="50694548" w14:textId="77777777" w:rsidTr="008F072D">
        <w:tc>
          <w:tcPr>
            <w:tcW w:w="2765" w:type="dxa"/>
            <w:vAlign w:val="center"/>
          </w:tcPr>
          <w:p w14:paraId="4EF6F9AC" w14:textId="77777777" w:rsidR="00E5654B" w:rsidRPr="00E5654B" w:rsidRDefault="00E5654B" w:rsidP="008F07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5654B">
              <w:rPr>
                <w:rFonts w:ascii="Times New Roman" w:hAnsi="Times New Roman" w:cs="Times New Roman"/>
              </w:rPr>
              <w:t>hort option</w:t>
            </w:r>
          </w:p>
        </w:tc>
        <w:tc>
          <w:tcPr>
            <w:tcW w:w="5531" w:type="dxa"/>
            <w:vAlign w:val="center"/>
          </w:tcPr>
          <w:p w14:paraId="73D513E6" w14:textId="77777777" w:rsidR="00E5654B" w:rsidRPr="00E5654B" w:rsidRDefault="00E5654B" w:rsidP="008F072D">
            <w:pPr>
              <w:jc w:val="center"/>
              <w:rPr>
                <w:rFonts w:ascii="Times New Roman" w:hAnsi="Times New Roman" w:cs="Times New Roman"/>
              </w:rPr>
            </w:pPr>
            <w:r w:rsidRPr="00E5654B">
              <w:rPr>
                <w:rFonts w:ascii="Times New Roman" w:hAnsi="Times New Roman" w:cs="Times New Roman"/>
              </w:rPr>
              <w:t>Description</w:t>
            </w:r>
          </w:p>
        </w:tc>
      </w:tr>
      <w:tr w:rsidR="00E5654B" w14:paraId="79158A7C" w14:textId="77777777" w:rsidTr="008F072D">
        <w:tc>
          <w:tcPr>
            <w:tcW w:w="2765" w:type="dxa"/>
            <w:vAlign w:val="center"/>
          </w:tcPr>
          <w:p w14:paraId="7193B631" w14:textId="77777777" w:rsidR="00E5654B" w:rsidRPr="00E5654B" w:rsidRDefault="00E5654B" w:rsidP="008F07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8F072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31" w:type="dxa"/>
            <w:vAlign w:val="center"/>
          </w:tcPr>
          <w:p w14:paraId="4AC16A3D" w14:textId="77777777" w:rsidR="00E5654B" w:rsidRPr="008F072D" w:rsidRDefault="008F072D" w:rsidP="008F072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F072D">
              <w:rPr>
                <w:rFonts w:ascii="Times New Roman" w:hAnsi="Times New Roman" w:cs="Times New Roman"/>
              </w:rPr>
              <w:t>specify segment pair score cutoff</w:t>
            </w:r>
          </w:p>
        </w:tc>
      </w:tr>
      <w:tr w:rsidR="008F072D" w14:paraId="4D5A57BA" w14:textId="77777777" w:rsidTr="008F072D">
        <w:tc>
          <w:tcPr>
            <w:tcW w:w="2765" w:type="dxa"/>
            <w:vAlign w:val="center"/>
          </w:tcPr>
          <w:p w14:paraId="4A6EBF91" w14:textId="77777777" w:rsidR="008F072D" w:rsidRPr="00E5654B" w:rsidRDefault="008F072D" w:rsidP="008F07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531" w:type="dxa"/>
            <w:vAlign w:val="center"/>
          </w:tcPr>
          <w:p w14:paraId="15B7F5B8" w14:textId="77777777" w:rsidR="008F072D" w:rsidRPr="008F072D" w:rsidRDefault="008F072D" w:rsidP="008F072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F072D">
              <w:rPr>
                <w:rFonts w:ascii="Times New Roman" w:hAnsi="Times New Roman" w:cs="Times New Roman"/>
              </w:rPr>
              <w:t>specify chain score cutoff</w:t>
            </w:r>
          </w:p>
        </w:tc>
      </w:tr>
      <w:tr w:rsidR="008F072D" w14:paraId="53874C9B" w14:textId="77777777" w:rsidTr="008F072D">
        <w:tc>
          <w:tcPr>
            <w:tcW w:w="2765" w:type="dxa"/>
            <w:vAlign w:val="center"/>
          </w:tcPr>
          <w:p w14:paraId="1DE46A24" w14:textId="77777777" w:rsidR="008F072D" w:rsidRPr="00E5654B" w:rsidRDefault="008F072D" w:rsidP="008F07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531" w:type="dxa"/>
            <w:vAlign w:val="center"/>
          </w:tcPr>
          <w:p w14:paraId="5EC8AC4F" w14:textId="77777777" w:rsidR="008F072D" w:rsidRPr="008F072D" w:rsidRDefault="008F072D" w:rsidP="008F072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overlap length cutoff</w:t>
            </w:r>
          </w:p>
        </w:tc>
      </w:tr>
      <w:tr w:rsidR="008F072D" w14:paraId="43F10114" w14:textId="77777777" w:rsidTr="008F072D">
        <w:tc>
          <w:tcPr>
            <w:tcW w:w="2765" w:type="dxa"/>
            <w:vAlign w:val="center"/>
          </w:tcPr>
          <w:p w14:paraId="0892C475" w14:textId="77777777" w:rsidR="008F072D" w:rsidRDefault="008F072D" w:rsidP="008F07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31" w:type="dxa"/>
            <w:vAlign w:val="center"/>
          </w:tcPr>
          <w:p w14:paraId="0187706F" w14:textId="77777777" w:rsidR="008F072D" w:rsidRDefault="008F072D" w:rsidP="008F072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F072D">
              <w:rPr>
                <w:rFonts w:ascii="Times New Roman" w:hAnsi="Times New Roman" w:cs="Times New Roman"/>
              </w:rPr>
              <w:t>specify overlap similarity score cutoff</w:t>
            </w:r>
          </w:p>
        </w:tc>
      </w:tr>
    </w:tbl>
    <w:p w14:paraId="0FC3434C" w14:textId="77777777" w:rsidR="001B29FC" w:rsidRPr="00AA6610" w:rsidRDefault="001B29FC" w:rsidP="001B29FC">
      <w:pPr>
        <w:rPr>
          <w:rFonts w:ascii="Times New Roman" w:hAnsi="Times New Roman" w:cs="Times New Roman"/>
          <w:sz w:val="24"/>
        </w:rPr>
      </w:pPr>
    </w:p>
    <w:sectPr w:rsidR="001B29FC" w:rsidRPr="00AA6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3891A3" w14:textId="77777777" w:rsidR="00FB751B" w:rsidRDefault="00FB751B" w:rsidP="00D6651F">
      <w:r>
        <w:separator/>
      </w:r>
    </w:p>
  </w:endnote>
  <w:endnote w:type="continuationSeparator" w:id="0">
    <w:p w14:paraId="3CD9CBEA" w14:textId="77777777" w:rsidR="00FB751B" w:rsidRDefault="00FB751B" w:rsidP="00D66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79743" w14:textId="77777777" w:rsidR="00FB751B" w:rsidRDefault="00FB751B" w:rsidP="00D6651F">
      <w:r>
        <w:separator/>
      </w:r>
    </w:p>
  </w:footnote>
  <w:footnote w:type="continuationSeparator" w:id="0">
    <w:p w14:paraId="694CD2EA" w14:textId="77777777" w:rsidR="00FB751B" w:rsidRDefault="00FB751B" w:rsidP="00D66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D02"/>
    <w:rsid w:val="00045371"/>
    <w:rsid w:val="00055383"/>
    <w:rsid w:val="00077E64"/>
    <w:rsid w:val="00084D13"/>
    <w:rsid w:val="00090E21"/>
    <w:rsid w:val="000A4294"/>
    <w:rsid w:val="000D4A3D"/>
    <w:rsid w:val="001165CD"/>
    <w:rsid w:val="0012192F"/>
    <w:rsid w:val="00163722"/>
    <w:rsid w:val="00171733"/>
    <w:rsid w:val="00191AAB"/>
    <w:rsid w:val="001B29FC"/>
    <w:rsid w:val="002276A4"/>
    <w:rsid w:val="002351CA"/>
    <w:rsid w:val="0024736E"/>
    <w:rsid w:val="00257C78"/>
    <w:rsid w:val="002613DC"/>
    <w:rsid w:val="002754F1"/>
    <w:rsid w:val="00280CA0"/>
    <w:rsid w:val="00315A3B"/>
    <w:rsid w:val="0036795C"/>
    <w:rsid w:val="003C7609"/>
    <w:rsid w:val="003F4A27"/>
    <w:rsid w:val="00405EE1"/>
    <w:rsid w:val="00423E3D"/>
    <w:rsid w:val="00440243"/>
    <w:rsid w:val="00444AF8"/>
    <w:rsid w:val="004602E2"/>
    <w:rsid w:val="004C65F7"/>
    <w:rsid w:val="00507FCD"/>
    <w:rsid w:val="00522E1E"/>
    <w:rsid w:val="005379DC"/>
    <w:rsid w:val="00554744"/>
    <w:rsid w:val="005A3F0C"/>
    <w:rsid w:val="005D6E8E"/>
    <w:rsid w:val="005E357A"/>
    <w:rsid w:val="0060215F"/>
    <w:rsid w:val="00646406"/>
    <w:rsid w:val="006511A0"/>
    <w:rsid w:val="0065454F"/>
    <w:rsid w:val="0066244B"/>
    <w:rsid w:val="00681D05"/>
    <w:rsid w:val="006C3A01"/>
    <w:rsid w:val="0078683A"/>
    <w:rsid w:val="007E308C"/>
    <w:rsid w:val="008B25EE"/>
    <w:rsid w:val="008F072D"/>
    <w:rsid w:val="009204CC"/>
    <w:rsid w:val="009B607A"/>
    <w:rsid w:val="00A73FC9"/>
    <w:rsid w:val="00A80A03"/>
    <w:rsid w:val="00AA6610"/>
    <w:rsid w:val="00AC54F4"/>
    <w:rsid w:val="00AC78B2"/>
    <w:rsid w:val="00B110AA"/>
    <w:rsid w:val="00B62499"/>
    <w:rsid w:val="00B6490E"/>
    <w:rsid w:val="00B678F8"/>
    <w:rsid w:val="00B942D1"/>
    <w:rsid w:val="00BA67C0"/>
    <w:rsid w:val="00C9363B"/>
    <w:rsid w:val="00C95200"/>
    <w:rsid w:val="00CC2B27"/>
    <w:rsid w:val="00CD787F"/>
    <w:rsid w:val="00CE7058"/>
    <w:rsid w:val="00D54384"/>
    <w:rsid w:val="00D57858"/>
    <w:rsid w:val="00D6651F"/>
    <w:rsid w:val="00D76E87"/>
    <w:rsid w:val="00D8662B"/>
    <w:rsid w:val="00D91D33"/>
    <w:rsid w:val="00DB7C51"/>
    <w:rsid w:val="00DD3B00"/>
    <w:rsid w:val="00E11D02"/>
    <w:rsid w:val="00E302FC"/>
    <w:rsid w:val="00E5654B"/>
    <w:rsid w:val="00E67759"/>
    <w:rsid w:val="00E870EB"/>
    <w:rsid w:val="00ED1EF6"/>
    <w:rsid w:val="00F31F78"/>
    <w:rsid w:val="00F364AE"/>
    <w:rsid w:val="00F426AC"/>
    <w:rsid w:val="00F970B1"/>
    <w:rsid w:val="00FA5B2C"/>
    <w:rsid w:val="00FB751B"/>
    <w:rsid w:val="00FC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E1008"/>
  <w15:chartTrackingRefBased/>
  <w15:docId w15:val="{5D551080-2C3D-4FF7-844D-831A8200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662B"/>
    <w:rPr>
      <w:color w:val="0563C1" w:themeColor="hyperlink"/>
      <w:u w:val="single"/>
    </w:rPr>
  </w:style>
  <w:style w:type="paragraph" w:styleId="a4">
    <w:name w:val="List Paragraph"/>
    <w:basedOn w:val="a"/>
    <w:uiPriority w:val="99"/>
    <w:qFormat/>
    <w:rsid w:val="00D8662B"/>
    <w:pPr>
      <w:widowControl/>
      <w:spacing w:after="160" w:line="256" w:lineRule="auto"/>
      <w:ind w:firstLineChars="200" w:firstLine="420"/>
      <w:jc w:val="left"/>
    </w:pPr>
    <w:rPr>
      <w:rFonts w:ascii="Calibri" w:eastAsia="宋体" w:hAnsi="Calibri" w:cs="Times New Roman"/>
      <w:kern w:val="0"/>
      <w:sz w:val="22"/>
    </w:rPr>
  </w:style>
  <w:style w:type="paragraph" w:customStyle="1" w:styleId="1">
    <w:name w:val="列表段落1"/>
    <w:basedOn w:val="a"/>
    <w:uiPriority w:val="34"/>
    <w:qFormat/>
    <w:rsid w:val="00D8662B"/>
    <w:pPr>
      <w:widowControl/>
      <w:spacing w:after="160" w:line="256" w:lineRule="auto"/>
      <w:ind w:firstLineChars="200" w:firstLine="420"/>
      <w:jc w:val="left"/>
    </w:pPr>
    <w:rPr>
      <w:rFonts w:ascii="Calibri" w:eastAsia="宋体" w:hAnsi="Calibri" w:cs="Times New Roman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D66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65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6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651F"/>
    <w:rPr>
      <w:sz w:val="18"/>
      <w:szCs w:val="18"/>
    </w:rPr>
  </w:style>
  <w:style w:type="character" w:customStyle="1" w:styleId="apple-converted-space">
    <w:name w:val="apple-converted-space"/>
    <w:basedOn w:val="a0"/>
    <w:rsid w:val="001B29FC"/>
  </w:style>
  <w:style w:type="character" w:customStyle="1" w:styleId="src">
    <w:name w:val="src"/>
    <w:basedOn w:val="a0"/>
    <w:rsid w:val="001B29FC"/>
  </w:style>
  <w:style w:type="table" w:styleId="a9">
    <w:name w:val="Table Grid"/>
    <w:basedOn w:val="a1"/>
    <w:uiPriority w:val="39"/>
    <w:rsid w:val="001B2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AC7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24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FE10C-4F17-4EA9-AD4E-BA987A229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7</TotalTime>
  <Pages>6</Pages>
  <Words>1392</Words>
  <Characters>7938</Characters>
  <Application>Microsoft Office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ing wang</cp:lastModifiedBy>
  <cp:revision>50</cp:revision>
  <dcterms:created xsi:type="dcterms:W3CDTF">2020-01-08T07:43:00Z</dcterms:created>
  <dcterms:modified xsi:type="dcterms:W3CDTF">2020-07-25T15:50:00Z</dcterms:modified>
</cp:coreProperties>
</file>